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06D212" w14:textId="03BC5B92" w:rsidR="00634299" w:rsidRPr="000F54AF" w:rsidRDefault="000F54AF" w:rsidP="00634299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 w:rsidRPr="000F54AF">
        <w:rPr>
          <w:rFonts w:ascii="Arial" w:hAnsi="Arial" w:cs="Arial"/>
          <w:b/>
          <w:sz w:val="24"/>
          <w:szCs w:val="24"/>
          <w:lang w:val="en-US"/>
        </w:rPr>
        <w:t>Multimedia Appendix 1</w:t>
      </w:r>
    </w:p>
    <w:tbl>
      <w:tblPr>
        <w:tblStyle w:val="TableGrid"/>
        <w:tblW w:w="992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277"/>
        <w:gridCol w:w="1275"/>
        <w:gridCol w:w="1276"/>
        <w:gridCol w:w="1276"/>
        <w:gridCol w:w="992"/>
        <w:gridCol w:w="1134"/>
        <w:gridCol w:w="1134"/>
        <w:gridCol w:w="142"/>
        <w:gridCol w:w="1417"/>
      </w:tblGrid>
      <w:tr w:rsidR="00634299" w:rsidRPr="00742A6D" w14:paraId="3BB3D81D" w14:textId="77777777" w:rsidTr="00727371">
        <w:trPr>
          <w:trHeight w:val="170"/>
        </w:trPr>
        <w:tc>
          <w:tcPr>
            <w:tcW w:w="1277" w:type="dxa"/>
          </w:tcPr>
          <w:p w14:paraId="78B5BF12" w14:textId="77777777" w:rsidR="00634299" w:rsidRPr="00043377" w:rsidRDefault="00634299" w:rsidP="0072737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8646" w:type="dxa"/>
            <w:gridSpan w:val="8"/>
          </w:tcPr>
          <w:p w14:paraId="6F702121" w14:textId="77777777" w:rsidR="00634299" w:rsidRPr="00043377" w:rsidRDefault="00634299" w:rsidP="0072737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  <w:lang w:val="en-US"/>
              </w:rPr>
              <w:t>Safety</w:t>
            </w:r>
          </w:p>
        </w:tc>
      </w:tr>
      <w:tr w:rsidR="00634299" w:rsidRPr="00742A6D" w14:paraId="37304A05" w14:textId="77777777" w:rsidTr="00727371">
        <w:trPr>
          <w:trHeight w:val="170"/>
        </w:trPr>
        <w:tc>
          <w:tcPr>
            <w:tcW w:w="1277" w:type="dxa"/>
          </w:tcPr>
          <w:p w14:paraId="7D76A460" w14:textId="77777777" w:rsidR="00634299" w:rsidRPr="003A164C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Question</w:t>
            </w:r>
            <w:r w:rsidRPr="00043377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275" w:type="dxa"/>
          </w:tcPr>
          <w:p w14:paraId="4B8D00E4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  <w:lang w:val="en-US"/>
              </w:rPr>
              <w:t>Day 00</w:t>
            </w:r>
          </w:p>
        </w:tc>
        <w:tc>
          <w:tcPr>
            <w:tcW w:w="1276" w:type="dxa"/>
          </w:tcPr>
          <w:p w14:paraId="7B681B24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  <w:lang w:val="en-US"/>
              </w:rPr>
              <w:t>Day 01</w:t>
            </w:r>
          </w:p>
        </w:tc>
        <w:tc>
          <w:tcPr>
            <w:tcW w:w="1276" w:type="dxa"/>
          </w:tcPr>
          <w:p w14:paraId="63E63EFE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  <w:lang w:val="en-US"/>
              </w:rPr>
              <w:t>Day X+2</w:t>
            </w:r>
          </w:p>
        </w:tc>
        <w:tc>
          <w:tcPr>
            <w:tcW w:w="992" w:type="dxa"/>
          </w:tcPr>
          <w:p w14:paraId="130B8D7D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  <w:lang w:val="en-US"/>
              </w:rPr>
              <w:t>Score</w:t>
            </w:r>
            <w:r>
              <w:rPr>
                <w:rFonts w:ascii="Arial" w:hAnsi="Arial" w:cs="Arial"/>
                <w:b/>
                <w:bCs/>
                <w:lang w:val="en-US"/>
              </w:rPr>
              <w:t>, n (%)</w:t>
            </w:r>
          </w:p>
        </w:tc>
        <w:tc>
          <w:tcPr>
            <w:tcW w:w="1134" w:type="dxa"/>
          </w:tcPr>
          <w:p w14:paraId="3D3FA783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  <w:lang w:val="en-US"/>
              </w:rPr>
              <w:t>Day 00</w:t>
            </w:r>
          </w:p>
        </w:tc>
        <w:tc>
          <w:tcPr>
            <w:tcW w:w="1276" w:type="dxa"/>
            <w:gridSpan w:val="2"/>
          </w:tcPr>
          <w:p w14:paraId="4E0A21C8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  <w:lang w:val="en-US"/>
              </w:rPr>
              <w:t>Day 01</w:t>
            </w:r>
          </w:p>
        </w:tc>
        <w:tc>
          <w:tcPr>
            <w:tcW w:w="1417" w:type="dxa"/>
          </w:tcPr>
          <w:p w14:paraId="75BEE3A6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  <w:lang w:val="en-US"/>
              </w:rPr>
              <w:t>Day X+2</w:t>
            </w:r>
          </w:p>
        </w:tc>
      </w:tr>
      <w:tr w:rsidR="00634299" w:rsidRPr="00742A6D" w14:paraId="026FA1C0" w14:textId="77777777" w:rsidTr="00727371">
        <w:trPr>
          <w:trHeight w:val="1499"/>
        </w:trPr>
        <w:tc>
          <w:tcPr>
            <w:tcW w:w="1277" w:type="dxa"/>
          </w:tcPr>
          <w:p w14:paraId="52947F40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</w:rPr>
              <w:t>Q1</w:t>
            </w:r>
          </w:p>
        </w:tc>
        <w:tc>
          <w:tcPr>
            <w:tcW w:w="1275" w:type="dxa"/>
          </w:tcPr>
          <w:p w14:paraId="25E2A77F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r w:rsidRPr="00043377">
              <w:rPr>
                <w:rFonts w:ascii="Arial" w:hAnsi="Arial" w:cs="Arial"/>
                <w:lang w:val="en-US"/>
              </w:rPr>
              <w:t xml:space="preserve">I feel medically well cared with </w:t>
            </w:r>
            <w:proofErr w:type="spellStart"/>
            <w:r w:rsidRPr="00043377">
              <w:rPr>
                <w:rFonts w:ascii="Arial" w:hAnsi="Arial" w:cs="Arial"/>
                <w:lang w:val="en-US"/>
              </w:rPr>
              <w:t>telemedical</w:t>
            </w:r>
            <w:proofErr w:type="spellEnd"/>
            <w:r w:rsidRPr="00043377">
              <w:rPr>
                <w:rFonts w:ascii="Arial" w:hAnsi="Arial" w:cs="Arial"/>
                <w:lang w:val="en-US"/>
              </w:rPr>
              <w:t xml:space="preserve"> support for the transfer to home.</w:t>
            </w:r>
          </w:p>
        </w:tc>
        <w:tc>
          <w:tcPr>
            <w:tcW w:w="1276" w:type="dxa"/>
          </w:tcPr>
          <w:p w14:paraId="03408689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r w:rsidRPr="00043377">
              <w:rPr>
                <w:rFonts w:ascii="Arial" w:hAnsi="Arial" w:cs="Arial"/>
                <w:lang w:val="en-US"/>
              </w:rPr>
              <w:t xml:space="preserve">I feel medically safe with the </w:t>
            </w:r>
            <w:proofErr w:type="spellStart"/>
            <w:r w:rsidRPr="00043377">
              <w:rPr>
                <w:rFonts w:ascii="Arial" w:hAnsi="Arial" w:cs="Arial"/>
                <w:lang w:val="en-US"/>
              </w:rPr>
              <w:t>telemedical</w:t>
            </w:r>
            <w:proofErr w:type="spellEnd"/>
            <w:r w:rsidRPr="00043377">
              <w:rPr>
                <w:rFonts w:ascii="Arial" w:hAnsi="Arial" w:cs="Arial"/>
                <w:lang w:val="en-US"/>
              </w:rPr>
              <w:t xml:space="preserve"> support.</w:t>
            </w:r>
          </w:p>
        </w:tc>
        <w:tc>
          <w:tcPr>
            <w:tcW w:w="1276" w:type="dxa"/>
          </w:tcPr>
          <w:p w14:paraId="5D75EF9D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r w:rsidRPr="00043377">
              <w:rPr>
                <w:rFonts w:ascii="Arial" w:hAnsi="Arial" w:cs="Arial"/>
                <w:lang w:val="en-US"/>
              </w:rPr>
              <w:t xml:space="preserve">I felt medically safe with the </w:t>
            </w:r>
            <w:proofErr w:type="spellStart"/>
            <w:r w:rsidRPr="00043377">
              <w:rPr>
                <w:rFonts w:ascii="Arial" w:hAnsi="Arial" w:cs="Arial"/>
                <w:lang w:val="en-US"/>
              </w:rPr>
              <w:t>telemedical</w:t>
            </w:r>
            <w:proofErr w:type="spellEnd"/>
            <w:r w:rsidRPr="00043377">
              <w:rPr>
                <w:rFonts w:ascii="Arial" w:hAnsi="Arial" w:cs="Arial"/>
                <w:lang w:val="en-US"/>
              </w:rPr>
              <w:t xml:space="preserve"> support.</w:t>
            </w:r>
          </w:p>
        </w:tc>
        <w:tc>
          <w:tcPr>
            <w:tcW w:w="992" w:type="dxa"/>
          </w:tcPr>
          <w:p w14:paraId="10763C92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1</w:t>
            </w:r>
          </w:p>
          <w:p w14:paraId="22FE720D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2</w:t>
            </w:r>
          </w:p>
          <w:p w14:paraId="166A1B5E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3</w:t>
            </w:r>
          </w:p>
          <w:p w14:paraId="7FA892ED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4</w:t>
            </w:r>
          </w:p>
          <w:p w14:paraId="01198DA1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5</w:t>
            </w:r>
          </w:p>
          <w:p w14:paraId="4C5B12F5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6</w:t>
            </w:r>
          </w:p>
          <w:p w14:paraId="5CF3270E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7</w:t>
            </w:r>
          </w:p>
          <w:p w14:paraId="772E3885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  <w:b/>
                <w:bCs/>
              </w:rPr>
              <w:t>NA</w:t>
            </w:r>
          </w:p>
        </w:tc>
        <w:tc>
          <w:tcPr>
            <w:tcW w:w="1134" w:type="dxa"/>
          </w:tcPr>
          <w:p w14:paraId="433B50DC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5 (3.9)</w:t>
            </w:r>
          </w:p>
          <w:p w14:paraId="5599DC37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6 (4.7)</w:t>
            </w:r>
          </w:p>
          <w:p w14:paraId="0AA21116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7 (5.5)</w:t>
            </w:r>
          </w:p>
          <w:p w14:paraId="06762A13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0 (15.6)</w:t>
            </w:r>
          </w:p>
          <w:p w14:paraId="7E38CD67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5 (19.5)</w:t>
            </w:r>
          </w:p>
          <w:p w14:paraId="642CD297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32 (25)</w:t>
            </w:r>
          </w:p>
          <w:p w14:paraId="2697D388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32 (25)</w:t>
            </w:r>
          </w:p>
          <w:p w14:paraId="299AD8BB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 (0.8)</w:t>
            </w:r>
          </w:p>
        </w:tc>
        <w:tc>
          <w:tcPr>
            <w:tcW w:w="1134" w:type="dxa"/>
          </w:tcPr>
          <w:p w14:paraId="34794CFC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 (0.9)</w:t>
            </w:r>
          </w:p>
          <w:p w14:paraId="2C8B2B3A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 (0.9)</w:t>
            </w:r>
          </w:p>
          <w:p w14:paraId="72061514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 (1.7)</w:t>
            </w:r>
          </w:p>
          <w:p w14:paraId="6E638544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3 (11.2)</w:t>
            </w:r>
          </w:p>
          <w:p w14:paraId="7AFC7C35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7 (23.3)</w:t>
            </w:r>
          </w:p>
          <w:p w14:paraId="4335FCDB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36 (31)</w:t>
            </w:r>
          </w:p>
          <w:p w14:paraId="0932444A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36 (31)</w:t>
            </w:r>
          </w:p>
          <w:p w14:paraId="68727F7B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r w:rsidRPr="00043377">
              <w:rPr>
                <w:rFonts w:ascii="Arial" w:hAnsi="Arial" w:cs="Arial"/>
              </w:rPr>
              <w:t>0 (0)</w:t>
            </w:r>
          </w:p>
        </w:tc>
        <w:tc>
          <w:tcPr>
            <w:tcW w:w="1559" w:type="dxa"/>
            <w:gridSpan w:val="2"/>
          </w:tcPr>
          <w:p w14:paraId="0B917F28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 (1)</w:t>
            </w:r>
          </w:p>
          <w:p w14:paraId="67C7E377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0 (0)</w:t>
            </w:r>
          </w:p>
          <w:p w14:paraId="7A6E466F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 (2)</w:t>
            </w:r>
          </w:p>
          <w:p w14:paraId="73911A57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7 (6.9)</w:t>
            </w:r>
          </w:p>
          <w:p w14:paraId="20AC6BED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8 (17.8)</w:t>
            </w:r>
          </w:p>
          <w:p w14:paraId="11B5215E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8 (27.7)</w:t>
            </w:r>
          </w:p>
          <w:p w14:paraId="6CCDC473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45 (44.6)</w:t>
            </w:r>
          </w:p>
          <w:p w14:paraId="2CF65D8C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r w:rsidRPr="00043377">
              <w:rPr>
                <w:rFonts w:ascii="Arial" w:hAnsi="Arial" w:cs="Arial"/>
                <w:lang w:val="en-US"/>
              </w:rPr>
              <w:t>0 (0)</w:t>
            </w:r>
          </w:p>
        </w:tc>
      </w:tr>
      <w:tr w:rsidR="00634299" w:rsidRPr="005D6006" w14:paraId="26312A0D" w14:textId="77777777" w:rsidTr="00727371">
        <w:tc>
          <w:tcPr>
            <w:tcW w:w="1277" w:type="dxa"/>
          </w:tcPr>
          <w:p w14:paraId="0F9CE6B8" w14:textId="77777777" w:rsidR="00634299" w:rsidRPr="00043377" w:rsidRDefault="00634299" w:rsidP="0072737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8646" w:type="dxa"/>
            <w:gridSpan w:val="8"/>
          </w:tcPr>
          <w:p w14:paraId="114BDB85" w14:textId="77777777" w:rsidR="00634299" w:rsidRPr="00043377" w:rsidRDefault="00634299" w:rsidP="0072737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  <w:lang w:val="en-US"/>
              </w:rPr>
              <w:t>Convenience</w:t>
            </w:r>
          </w:p>
        </w:tc>
      </w:tr>
      <w:tr w:rsidR="00634299" w:rsidRPr="005D6006" w14:paraId="51CECD02" w14:textId="77777777" w:rsidTr="00727371">
        <w:trPr>
          <w:trHeight w:val="170"/>
        </w:trPr>
        <w:tc>
          <w:tcPr>
            <w:tcW w:w="1277" w:type="dxa"/>
          </w:tcPr>
          <w:p w14:paraId="4726F90F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</w:rPr>
              <w:t>Question</w:t>
            </w:r>
          </w:p>
        </w:tc>
        <w:tc>
          <w:tcPr>
            <w:tcW w:w="1275" w:type="dxa"/>
          </w:tcPr>
          <w:p w14:paraId="3D2D811A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  <w:lang w:val="en-US"/>
              </w:rPr>
              <w:t>Day 00</w:t>
            </w:r>
          </w:p>
        </w:tc>
        <w:tc>
          <w:tcPr>
            <w:tcW w:w="1276" w:type="dxa"/>
          </w:tcPr>
          <w:p w14:paraId="15BE9552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  <w:lang w:val="en-US"/>
              </w:rPr>
              <w:t>Day 01</w:t>
            </w:r>
          </w:p>
        </w:tc>
        <w:tc>
          <w:tcPr>
            <w:tcW w:w="1276" w:type="dxa"/>
          </w:tcPr>
          <w:p w14:paraId="4B731A38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  <w:lang w:val="en-US"/>
              </w:rPr>
              <w:t>Day X+2</w:t>
            </w:r>
          </w:p>
        </w:tc>
        <w:tc>
          <w:tcPr>
            <w:tcW w:w="992" w:type="dxa"/>
          </w:tcPr>
          <w:p w14:paraId="19C1AF5C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  <w:lang w:val="en-US"/>
              </w:rPr>
              <w:t>Score</w:t>
            </w:r>
            <w:r>
              <w:rPr>
                <w:rFonts w:ascii="Arial" w:hAnsi="Arial" w:cs="Arial"/>
                <w:b/>
                <w:bCs/>
                <w:lang w:val="en-US"/>
              </w:rPr>
              <w:t>, n (%)</w:t>
            </w:r>
          </w:p>
        </w:tc>
        <w:tc>
          <w:tcPr>
            <w:tcW w:w="1134" w:type="dxa"/>
          </w:tcPr>
          <w:p w14:paraId="36712E2B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Day 00</w:t>
            </w:r>
          </w:p>
        </w:tc>
        <w:tc>
          <w:tcPr>
            <w:tcW w:w="1134" w:type="dxa"/>
          </w:tcPr>
          <w:p w14:paraId="2F0507FB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  <w:lang w:val="en-US"/>
              </w:rPr>
              <w:t>Day 01</w:t>
            </w:r>
          </w:p>
        </w:tc>
        <w:tc>
          <w:tcPr>
            <w:tcW w:w="1559" w:type="dxa"/>
            <w:gridSpan w:val="2"/>
          </w:tcPr>
          <w:p w14:paraId="6F0FF249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  <w:lang w:val="en-US"/>
              </w:rPr>
              <w:t>Day X+2</w:t>
            </w:r>
          </w:p>
        </w:tc>
      </w:tr>
      <w:tr w:rsidR="00634299" w:rsidRPr="00742A6D" w14:paraId="5F4C07D4" w14:textId="77777777" w:rsidTr="00727371">
        <w:tc>
          <w:tcPr>
            <w:tcW w:w="1277" w:type="dxa"/>
          </w:tcPr>
          <w:p w14:paraId="059BB48D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  <w:lang w:val="en-US"/>
              </w:rPr>
              <w:t>Q1</w:t>
            </w:r>
          </w:p>
        </w:tc>
        <w:tc>
          <w:tcPr>
            <w:tcW w:w="1275" w:type="dxa"/>
          </w:tcPr>
          <w:p w14:paraId="416A2B23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r w:rsidRPr="00043377">
              <w:rPr>
                <w:rFonts w:ascii="Arial" w:hAnsi="Arial" w:cs="Arial"/>
                <w:lang w:val="en-US"/>
              </w:rPr>
              <w:t xml:space="preserve">I find the transfer process from hospital to </w:t>
            </w:r>
            <w:proofErr w:type="spellStart"/>
            <w:r w:rsidRPr="00043377">
              <w:rPr>
                <w:rFonts w:ascii="Arial" w:hAnsi="Arial" w:cs="Arial"/>
                <w:lang w:val="en-US"/>
              </w:rPr>
              <w:t>telemedical</w:t>
            </w:r>
            <w:proofErr w:type="spellEnd"/>
            <w:r w:rsidRPr="00043377">
              <w:rPr>
                <w:rFonts w:ascii="Arial" w:hAnsi="Arial" w:cs="Arial"/>
                <w:lang w:val="en-US"/>
              </w:rPr>
              <w:t xml:space="preserve"> care easy.</w:t>
            </w:r>
          </w:p>
        </w:tc>
        <w:tc>
          <w:tcPr>
            <w:tcW w:w="1276" w:type="dxa"/>
          </w:tcPr>
          <w:p w14:paraId="2105B41C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r w:rsidRPr="00043377">
              <w:rPr>
                <w:rFonts w:ascii="Arial" w:hAnsi="Arial" w:cs="Arial"/>
                <w:lang w:val="en-US"/>
              </w:rPr>
              <w:t xml:space="preserve">I find the transfer process from hospital to </w:t>
            </w:r>
            <w:proofErr w:type="spellStart"/>
            <w:r w:rsidRPr="00043377">
              <w:rPr>
                <w:rFonts w:ascii="Arial" w:hAnsi="Arial" w:cs="Arial"/>
                <w:lang w:val="en-US"/>
              </w:rPr>
              <w:t>telemedical</w:t>
            </w:r>
            <w:proofErr w:type="spellEnd"/>
            <w:r w:rsidRPr="00043377">
              <w:rPr>
                <w:rFonts w:ascii="Arial" w:hAnsi="Arial" w:cs="Arial"/>
                <w:lang w:val="en-US"/>
              </w:rPr>
              <w:t xml:space="preserve"> care easy. </w:t>
            </w:r>
          </w:p>
          <w:p w14:paraId="72DB5A34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64207A65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r w:rsidRPr="00043377">
              <w:rPr>
                <w:rFonts w:ascii="Arial" w:hAnsi="Arial" w:cs="Arial"/>
                <w:lang w:val="en-US"/>
              </w:rPr>
              <w:t xml:space="preserve">I found the transfer process from hospital to </w:t>
            </w:r>
            <w:proofErr w:type="spellStart"/>
            <w:r w:rsidRPr="00043377">
              <w:rPr>
                <w:rFonts w:ascii="Arial" w:hAnsi="Arial" w:cs="Arial"/>
                <w:lang w:val="en-US"/>
              </w:rPr>
              <w:t>telemedical</w:t>
            </w:r>
            <w:proofErr w:type="spellEnd"/>
            <w:r w:rsidRPr="00043377">
              <w:rPr>
                <w:rFonts w:ascii="Arial" w:hAnsi="Arial" w:cs="Arial"/>
                <w:lang w:val="en-US"/>
              </w:rPr>
              <w:t xml:space="preserve"> support easy.</w:t>
            </w:r>
          </w:p>
        </w:tc>
        <w:tc>
          <w:tcPr>
            <w:tcW w:w="992" w:type="dxa"/>
          </w:tcPr>
          <w:p w14:paraId="4D04581F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1</w:t>
            </w:r>
          </w:p>
          <w:p w14:paraId="3AB57886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2</w:t>
            </w:r>
          </w:p>
          <w:p w14:paraId="5EDD8FA9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3</w:t>
            </w:r>
          </w:p>
          <w:p w14:paraId="74DD1E35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4</w:t>
            </w:r>
          </w:p>
          <w:p w14:paraId="61DCD2F5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5</w:t>
            </w:r>
          </w:p>
          <w:p w14:paraId="6F95FD02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6</w:t>
            </w:r>
          </w:p>
          <w:p w14:paraId="6818272A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7</w:t>
            </w:r>
          </w:p>
          <w:p w14:paraId="01A376C4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</w:rPr>
              <w:t>NA</w:t>
            </w:r>
          </w:p>
        </w:tc>
        <w:tc>
          <w:tcPr>
            <w:tcW w:w="1134" w:type="dxa"/>
          </w:tcPr>
          <w:p w14:paraId="770FDE05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3 (2.3)</w:t>
            </w:r>
          </w:p>
          <w:p w14:paraId="36C55516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6 (4.7)</w:t>
            </w:r>
          </w:p>
          <w:p w14:paraId="4B5E0854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0 (7.8)</w:t>
            </w:r>
          </w:p>
          <w:p w14:paraId="71726876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6 (12.5)</w:t>
            </w:r>
          </w:p>
          <w:p w14:paraId="4D1E70ED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4 (18.8)</w:t>
            </w:r>
          </w:p>
          <w:p w14:paraId="23DF09E5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33 (25.8)</w:t>
            </w:r>
          </w:p>
          <w:p w14:paraId="3E8B48D8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35 (27.3)</w:t>
            </w:r>
          </w:p>
          <w:p w14:paraId="00765838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 (0.8)</w:t>
            </w:r>
          </w:p>
        </w:tc>
        <w:tc>
          <w:tcPr>
            <w:tcW w:w="1134" w:type="dxa"/>
          </w:tcPr>
          <w:p w14:paraId="57231656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 (1.7)</w:t>
            </w:r>
          </w:p>
          <w:p w14:paraId="781CD1B5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4 (3.5)</w:t>
            </w:r>
          </w:p>
          <w:p w14:paraId="04A60AB6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7 (6)</w:t>
            </w:r>
          </w:p>
          <w:p w14:paraId="70F5A8A1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3 (2.6)</w:t>
            </w:r>
          </w:p>
          <w:p w14:paraId="1B531164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8 (15.5)</w:t>
            </w:r>
          </w:p>
          <w:p w14:paraId="5CCEE831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36 (31)</w:t>
            </w:r>
          </w:p>
          <w:p w14:paraId="08AE88DB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46 (39.7)</w:t>
            </w:r>
          </w:p>
          <w:p w14:paraId="2AC4E000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r w:rsidRPr="00043377">
              <w:rPr>
                <w:rFonts w:ascii="Arial" w:hAnsi="Arial" w:cs="Arial"/>
              </w:rPr>
              <w:t>0 (0)</w:t>
            </w:r>
          </w:p>
        </w:tc>
        <w:tc>
          <w:tcPr>
            <w:tcW w:w="1559" w:type="dxa"/>
            <w:gridSpan w:val="2"/>
          </w:tcPr>
          <w:p w14:paraId="5DD21A71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 (2)</w:t>
            </w:r>
          </w:p>
          <w:p w14:paraId="604D54F7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 (1)</w:t>
            </w:r>
          </w:p>
          <w:p w14:paraId="11C1617F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5 (5)</w:t>
            </w:r>
          </w:p>
          <w:p w14:paraId="42C60FD7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5 (5)</w:t>
            </w:r>
          </w:p>
          <w:p w14:paraId="435A889E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8 (7.9)</w:t>
            </w:r>
          </w:p>
          <w:p w14:paraId="0337E341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36 (35.6)</w:t>
            </w:r>
          </w:p>
          <w:p w14:paraId="1215DD87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44 (43.6)</w:t>
            </w:r>
          </w:p>
          <w:p w14:paraId="6BE03E43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0 (0)</w:t>
            </w:r>
          </w:p>
          <w:p w14:paraId="14C1865B" w14:textId="77777777" w:rsidR="00634299" w:rsidRPr="00043377" w:rsidRDefault="00634299" w:rsidP="00727371">
            <w:pPr>
              <w:rPr>
                <w:rFonts w:ascii="Arial" w:hAnsi="Arial" w:cs="Arial"/>
              </w:rPr>
            </w:pPr>
          </w:p>
        </w:tc>
      </w:tr>
      <w:tr w:rsidR="00634299" w:rsidRPr="00DD2272" w14:paraId="704B03DA" w14:textId="77777777" w:rsidTr="00727371">
        <w:tc>
          <w:tcPr>
            <w:tcW w:w="1277" w:type="dxa"/>
          </w:tcPr>
          <w:p w14:paraId="02D547C1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  <w:lang w:val="en-US"/>
              </w:rPr>
              <w:t>Q2</w:t>
            </w:r>
          </w:p>
        </w:tc>
        <w:tc>
          <w:tcPr>
            <w:tcW w:w="1275" w:type="dxa"/>
          </w:tcPr>
          <w:p w14:paraId="4B2E74A1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r w:rsidRPr="00043377">
              <w:rPr>
                <w:rFonts w:ascii="Arial" w:hAnsi="Arial" w:cs="Arial"/>
                <w:lang w:val="en-US"/>
              </w:rPr>
              <w:t xml:space="preserve">Compared to what I have experienced with others when I was transferred home, </w:t>
            </w:r>
            <w:proofErr w:type="spellStart"/>
            <w:r w:rsidRPr="00043377">
              <w:rPr>
                <w:rFonts w:ascii="Arial" w:hAnsi="Arial" w:cs="Arial"/>
                <w:lang w:val="en-US"/>
              </w:rPr>
              <w:t>telemedical</w:t>
            </w:r>
            <w:proofErr w:type="spellEnd"/>
            <w:r w:rsidRPr="00043377">
              <w:rPr>
                <w:rFonts w:ascii="Arial" w:hAnsi="Arial" w:cs="Arial"/>
                <w:lang w:val="en-US"/>
              </w:rPr>
              <w:t xml:space="preserve"> support adds value for me.</w:t>
            </w:r>
          </w:p>
        </w:tc>
        <w:tc>
          <w:tcPr>
            <w:tcW w:w="1276" w:type="dxa"/>
          </w:tcPr>
          <w:p w14:paraId="503D2333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r w:rsidRPr="00043377">
              <w:rPr>
                <w:rFonts w:ascii="Arial" w:hAnsi="Arial" w:cs="Arial"/>
                <w:lang w:val="en-US"/>
              </w:rPr>
              <w:t xml:space="preserve">I found the information regarding my treatment from all medical professionals involved (hospital, </w:t>
            </w:r>
            <w:proofErr w:type="spellStart"/>
            <w:r w:rsidRPr="00043377">
              <w:rPr>
                <w:rFonts w:ascii="Arial" w:hAnsi="Arial" w:cs="Arial"/>
                <w:lang w:val="en-US"/>
              </w:rPr>
              <w:t>telemedical</w:t>
            </w:r>
            <w:proofErr w:type="spellEnd"/>
            <w:r w:rsidRPr="00043377">
              <w:rPr>
                <w:rFonts w:ascii="Arial" w:hAnsi="Arial" w:cs="Arial"/>
                <w:lang w:val="en-US"/>
              </w:rPr>
              <w:t xml:space="preserve"> support, primary care physician) to be consistent.</w:t>
            </w:r>
          </w:p>
        </w:tc>
        <w:tc>
          <w:tcPr>
            <w:tcW w:w="1276" w:type="dxa"/>
          </w:tcPr>
          <w:p w14:paraId="547C3CC9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r w:rsidRPr="00043377">
              <w:rPr>
                <w:rFonts w:ascii="Arial" w:hAnsi="Arial" w:cs="Arial"/>
                <w:lang w:val="en-US"/>
              </w:rPr>
              <w:t xml:space="preserve">I found the information regarding my treatment from all medical professionals involved (hospital, </w:t>
            </w:r>
            <w:proofErr w:type="spellStart"/>
            <w:r w:rsidRPr="00043377">
              <w:rPr>
                <w:rFonts w:ascii="Arial" w:hAnsi="Arial" w:cs="Arial"/>
                <w:lang w:val="en-US"/>
              </w:rPr>
              <w:t>telemedical</w:t>
            </w:r>
            <w:proofErr w:type="spellEnd"/>
            <w:r w:rsidRPr="00043377">
              <w:rPr>
                <w:rFonts w:ascii="Arial" w:hAnsi="Arial" w:cs="Arial"/>
                <w:lang w:val="en-US"/>
              </w:rPr>
              <w:t xml:space="preserve"> support, primary care physician) to be consistent.</w:t>
            </w:r>
          </w:p>
        </w:tc>
        <w:tc>
          <w:tcPr>
            <w:tcW w:w="992" w:type="dxa"/>
          </w:tcPr>
          <w:p w14:paraId="3D34BC04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1</w:t>
            </w:r>
          </w:p>
          <w:p w14:paraId="2B1DCCDB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2</w:t>
            </w:r>
          </w:p>
          <w:p w14:paraId="3148BA83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3</w:t>
            </w:r>
          </w:p>
          <w:p w14:paraId="4E27FBF8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4</w:t>
            </w:r>
          </w:p>
          <w:p w14:paraId="6EFA44C3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5</w:t>
            </w:r>
          </w:p>
          <w:p w14:paraId="122CEDB8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6</w:t>
            </w:r>
          </w:p>
          <w:p w14:paraId="60A86F81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7</w:t>
            </w:r>
          </w:p>
          <w:p w14:paraId="38CA8287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NA</w:t>
            </w:r>
          </w:p>
          <w:p w14:paraId="4BFE46A4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74E8D3FF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 (1.6)</w:t>
            </w:r>
          </w:p>
          <w:p w14:paraId="2319D659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0 (0)</w:t>
            </w:r>
          </w:p>
          <w:p w14:paraId="3140DFC9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0 (0)</w:t>
            </w:r>
          </w:p>
          <w:p w14:paraId="20D5F87D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4 (3.1)</w:t>
            </w:r>
          </w:p>
          <w:p w14:paraId="4BAA9E6A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6 (4.7)</w:t>
            </w:r>
          </w:p>
          <w:p w14:paraId="6B8C1B87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 (1.6)</w:t>
            </w:r>
          </w:p>
          <w:p w14:paraId="7908EDC5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3 (2.3)</w:t>
            </w:r>
          </w:p>
          <w:p w14:paraId="669695C6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43377">
              <w:rPr>
                <w:rFonts w:ascii="Arial" w:hAnsi="Arial" w:cs="Arial"/>
              </w:rPr>
              <w:t>111 (86.7)</w:t>
            </w:r>
          </w:p>
        </w:tc>
        <w:tc>
          <w:tcPr>
            <w:tcW w:w="1134" w:type="dxa"/>
          </w:tcPr>
          <w:p w14:paraId="39FCCCD5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 (1.7)</w:t>
            </w:r>
          </w:p>
          <w:p w14:paraId="324AE38B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0 (0)</w:t>
            </w:r>
          </w:p>
          <w:p w14:paraId="7E080F01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3 (2.6)</w:t>
            </w:r>
          </w:p>
          <w:p w14:paraId="16348C75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0 (8.6)</w:t>
            </w:r>
          </w:p>
          <w:p w14:paraId="78FD17FA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1 (18.1)</w:t>
            </w:r>
          </w:p>
          <w:p w14:paraId="208DC9DC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36 (31)</w:t>
            </w:r>
          </w:p>
          <w:p w14:paraId="7A85B018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44 (37.9)</w:t>
            </w:r>
          </w:p>
          <w:p w14:paraId="75C18B3E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r w:rsidRPr="00043377">
              <w:rPr>
                <w:rFonts w:ascii="Arial" w:hAnsi="Arial" w:cs="Arial"/>
              </w:rPr>
              <w:t>0 (0)</w:t>
            </w:r>
          </w:p>
        </w:tc>
        <w:tc>
          <w:tcPr>
            <w:tcW w:w="1559" w:type="dxa"/>
            <w:gridSpan w:val="2"/>
          </w:tcPr>
          <w:p w14:paraId="1D07B38D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 (1)</w:t>
            </w:r>
          </w:p>
          <w:p w14:paraId="4B7FDC99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 (1)</w:t>
            </w:r>
          </w:p>
          <w:p w14:paraId="033EB227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4 (4)</w:t>
            </w:r>
          </w:p>
          <w:p w14:paraId="17452A1C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2 (11.9)</w:t>
            </w:r>
          </w:p>
          <w:p w14:paraId="536D2088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1 (10.9)</w:t>
            </w:r>
          </w:p>
          <w:p w14:paraId="1C85E045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38 (37.6)</w:t>
            </w:r>
          </w:p>
          <w:p w14:paraId="56F968E5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34 (33.7)</w:t>
            </w:r>
          </w:p>
          <w:p w14:paraId="3939EB04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0 (0)</w:t>
            </w:r>
          </w:p>
          <w:p w14:paraId="7DF9B96A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</w:p>
        </w:tc>
      </w:tr>
      <w:tr w:rsidR="00634299" w:rsidRPr="00DD2272" w14:paraId="033253FD" w14:textId="77777777" w:rsidTr="00727371">
        <w:tc>
          <w:tcPr>
            <w:tcW w:w="1277" w:type="dxa"/>
          </w:tcPr>
          <w:p w14:paraId="08DFB537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  <w:lang w:val="en-US"/>
              </w:rPr>
              <w:t>Q3</w:t>
            </w:r>
          </w:p>
        </w:tc>
        <w:tc>
          <w:tcPr>
            <w:tcW w:w="1275" w:type="dxa"/>
          </w:tcPr>
          <w:p w14:paraId="0937AB91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r w:rsidRPr="00043377">
              <w:rPr>
                <w:rFonts w:ascii="Arial" w:hAnsi="Arial" w:cs="Arial"/>
                <w:lang w:val="en-US"/>
              </w:rPr>
              <w:t xml:space="preserve">Compared to being transferred home from previous hospital stays, </w:t>
            </w:r>
            <w:proofErr w:type="spellStart"/>
            <w:r w:rsidRPr="00043377">
              <w:rPr>
                <w:rFonts w:ascii="Arial" w:hAnsi="Arial" w:cs="Arial"/>
                <w:lang w:val="en-US"/>
              </w:rPr>
              <w:t>telemedical</w:t>
            </w:r>
            <w:proofErr w:type="spellEnd"/>
            <w:r w:rsidRPr="00043377">
              <w:rPr>
                <w:rFonts w:ascii="Arial" w:hAnsi="Arial" w:cs="Arial"/>
                <w:lang w:val="en-US"/>
              </w:rPr>
              <w:t xml:space="preserve"> </w:t>
            </w:r>
            <w:r w:rsidRPr="00043377">
              <w:rPr>
                <w:rFonts w:ascii="Arial" w:hAnsi="Arial" w:cs="Arial"/>
                <w:lang w:val="en-US"/>
              </w:rPr>
              <w:lastRenderedPageBreak/>
              <w:t>monitoring adds value for me.</w:t>
            </w:r>
          </w:p>
        </w:tc>
        <w:tc>
          <w:tcPr>
            <w:tcW w:w="1276" w:type="dxa"/>
          </w:tcPr>
          <w:p w14:paraId="37BD9013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proofErr w:type="spellStart"/>
            <w:r w:rsidRPr="00043377">
              <w:rPr>
                <w:rFonts w:ascii="Arial" w:hAnsi="Arial" w:cs="Arial"/>
                <w:lang w:val="en-US"/>
              </w:rPr>
              <w:lastRenderedPageBreak/>
              <w:t>Telemedical</w:t>
            </w:r>
            <w:proofErr w:type="spellEnd"/>
            <w:r w:rsidRPr="00043377">
              <w:rPr>
                <w:rFonts w:ascii="Arial" w:hAnsi="Arial" w:cs="Arial"/>
                <w:lang w:val="en-US"/>
              </w:rPr>
              <w:t xml:space="preserve"> monitoring made the transition from hospital to home easier for me.</w:t>
            </w:r>
          </w:p>
        </w:tc>
        <w:tc>
          <w:tcPr>
            <w:tcW w:w="1276" w:type="dxa"/>
          </w:tcPr>
          <w:p w14:paraId="7E4CFDCB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proofErr w:type="spellStart"/>
            <w:r w:rsidRPr="00043377">
              <w:rPr>
                <w:rFonts w:ascii="Arial" w:hAnsi="Arial" w:cs="Arial"/>
                <w:lang w:val="en-US"/>
              </w:rPr>
              <w:t>Telemedical</w:t>
            </w:r>
            <w:proofErr w:type="spellEnd"/>
            <w:r w:rsidRPr="00043377">
              <w:rPr>
                <w:rFonts w:ascii="Arial" w:hAnsi="Arial" w:cs="Arial"/>
                <w:lang w:val="en-US"/>
              </w:rPr>
              <w:t xml:space="preserve"> monitoring made the transition from hospital to home easier for me.</w:t>
            </w:r>
          </w:p>
        </w:tc>
        <w:tc>
          <w:tcPr>
            <w:tcW w:w="992" w:type="dxa"/>
          </w:tcPr>
          <w:p w14:paraId="6AB14D3A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1</w:t>
            </w:r>
          </w:p>
          <w:p w14:paraId="2EECAD45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2</w:t>
            </w:r>
          </w:p>
          <w:p w14:paraId="48C00BEE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3</w:t>
            </w:r>
          </w:p>
          <w:p w14:paraId="0A967777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4</w:t>
            </w:r>
          </w:p>
          <w:p w14:paraId="4971C714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5</w:t>
            </w:r>
          </w:p>
          <w:p w14:paraId="2CEF229C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6</w:t>
            </w:r>
          </w:p>
          <w:p w14:paraId="6D0F7411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7</w:t>
            </w:r>
          </w:p>
          <w:p w14:paraId="04E48F44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NA</w:t>
            </w:r>
          </w:p>
        </w:tc>
        <w:tc>
          <w:tcPr>
            <w:tcW w:w="1134" w:type="dxa"/>
          </w:tcPr>
          <w:p w14:paraId="4F58C425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0 (7.8)</w:t>
            </w:r>
          </w:p>
          <w:p w14:paraId="1B69B23C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8 (6.3)</w:t>
            </w:r>
          </w:p>
          <w:p w14:paraId="40E765C3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7 (5.5)</w:t>
            </w:r>
          </w:p>
          <w:p w14:paraId="0837CC00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3 (18)</w:t>
            </w:r>
          </w:p>
          <w:p w14:paraId="5F99CD87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5 (19.5)</w:t>
            </w:r>
          </w:p>
          <w:p w14:paraId="2A6E905B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7 (13.3)</w:t>
            </w:r>
          </w:p>
          <w:p w14:paraId="6EA4C481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0 (15.6)</w:t>
            </w:r>
          </w:p>
          <w:p w14:paraId="421373B6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8 (14.1)</w:t>
            </w:r>
          </w:p>
          <w:p w14:paraId="7F4AE7DA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77AD951F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3 (2.6)</w:t>
            </w:r>
          </w:p>
          <w:p w14:paraId="593EBB13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 (1.7)</w:t>
            </w:r>
          </w:p>
          <w:p w14:paraId="569BA8A2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5 (4.3)</w:t>
            </w:r>
          </w:p>
          <w:p w14:paraId="2CA13BCC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6 (5.2)</w:t>
            </w:r>
          </w:p>
          <w:p w14:paraId="407FDEFF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6 (13.8)</w:t>
            </w:r>
          </w:p>
          <w:p w14:paraId="049AA6F8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41 (35.3)</w:t>
            </w:r>
          </w:p>
          <w:p w14:paraId="3C0432C3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43 (37.1)</w:t>
            </w:r>
          </w:p>
          <w:p w14:paraId="081C454D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r w:rsidRPr="00043377">
              <w:rPr>
                <w:rFonts w:ascii="Arial" w:hAnsi="Arial" w:cs="Arial"/>
              </w:rPr>
              <w:t>0 (0)</w:t>
            </w:r>
          </w:p>
        </w:tc>
        <w:tc>
          <w:tcPr>
            <w:tcW w:w="1559" w:type="dxa"/>
            <w:gridSpan w:val="2"/>
          </w:tcPr>
          <w:p w14:paraId="3F9B4203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 (2)</w:t>
            </w:r>
          </w:p>
          <w:p w14:paraId="424038EB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4 (4)</w:t>
            </w:r>
          </w:p>
          <w:p w14:paraId="34D46251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 (2)</w:t>
            </w:r>
          </w:p>
          <w:p w14:paraId="52CC9A30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7 (6.9)</w:t>
            </w:r>
          </w:p>
          <w:p w14:paraId="0E43F856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6 (15.8)</w:t>
            </w:r>
          </w:p>
          <w:p w14:paraId="609AA700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33 (32.7)</w:t>
            </w:r>
          </w:p>
          <w:p w14:paraId="280587D7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37 (36.6)</w:t>
            </w:r>
          </w:p>
          <w:p w14:paraId="7738F89A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0 (0)</w:t>
            </w:r>
          </w:p>
          <w:p w14:paraId="5FA6204F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</w:p>
        </w:tc>
      </w:tr>
      <w:tr w:rsidR="00634299" w:rsidRPr="00DD2272" w14:paraId="78858D89" w14:textId="77777777" w:rsidTr="00727371">
        <w:tc>
          <w:tcPr>
            <w:tcW w:w="1277" w:type="dxa"/>
          </w:tcPr>
          <w:p w14:paraId="3CCCC9DB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  <w:lang w:val="en-US"/>
              </w:rPr>
              <w:t>Q4</w:t>
            </w:r>
          </w:p>
        </w:tc>
        <w:tc>
          <w:tcPr>
            <w:tcW w:w="1275" w:type="dxa"/>
          </w:tcPr>
          <w:p w14:paraId="1768B233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r w:rsidRPr="00043377">
              <w:rPr>
                <w:rFonts w:ascii="Arial" w:hAnsi="Arial" w:cs="Arial"/>
                <w:lang w:val="en-US"/>
              </w:rPr>
              <w:t>I slept well during the inpatient stay.</w:t>
            </w:r>
          </w:p>
        </w:tc>
        <w:tc>
          <w:tcPr>
            <w:tcW w:w="1276" w:type="dxa"/>
          </w:tcPr>
          <w:p w14:paraId="26891EA1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r w:rsidRPr="00043377">
              <w:rPr>
                <w:rFonts w:ascii="Arial" w:hAnsi="Arial" w:cs="Arial"/>
                <w:lang w:val="en-US"/>
              </w:rPr>
              <w:t>I slept well at home last night.</w:t>
            </w:r>
          </w:p>
        </w:tc>
        <w:tc>
          <w:tcPr>
            <w:tcW w:w="1276" w:type="dxa"/>
          </w:tcPr>
          <w:p w14:paraId="7568C0A1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r w:rsidRPr="00043377">
              <w:rPr>
                <w:rFonts w:ascii="Arial" w:hAnsi="Arial" w:cs="Arial"/>
                <w:lang w:val="en-US"/>
              </w:rPr>
              <w:t>I slept well at home the last few nights.</w:t>
            </w:r>
          </w:p>
        </w:tc>
        <w:tc>
          <w:tcPr>
            <w:tcW w:w="992" w:type="dxa"/>
          </w:tcPr>
          <w:p w14:paraId="4EB2DEE4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1</w:t>
            </w:r>
          </w:p>
          <w:p w14:paraId="3F1DBB27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2</w:t>
            </w:r>
          </w:p>
          <w:p w14:paraId="72A19757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3</w:t>
            </w:r>
          </w:p>
          <w:p w14:paraId="3C37CC15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4</w:t>
            </w:r>
          </w:p>
          <w:p w14:paraId="439D15A0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5</w:t>
            </w:r>
          </w:p>
          <w:p w14:paraId="7C53665A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6</w:t>
            </w:r>
          </w:p>
          <w:p w14:paraId="268A729F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7</w:t>
            </w:r>
          </w:p>
          <w:p w14:paraId="285C1534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</w:rPr>
              <w:t>NA</w:t>
            </w:r>
          </w:p>
        </w:tc>
        <w:tc>
          <w:tcPr>
            <w:tcW w:w="1134" w:type="dxa"/>
          </w:tcPr>
          <w:p w14:paraId="6FA644C1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6 (4.7)</w:t>
            </w:r>
          </w:p>
          <w:p w14:paraId="58A88A49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1 (16.4)</w:t>
            </w:r>
          </w:p>
          <w:p w14:paraId="54CDFB32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3 (18)</w:t>
            </w:r>
          </w:p>
          <w:p w14:paraId="7D2A7D7C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0 (15.6)</w:t>
            </w:r>
          </w:p>
          <w:p w14:paraId="621CF375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5 (19.5)</w:t>
            </w:r>
          </w:p>
          <w:p w14:paraId="0BB4C1A0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2 (17.2)</w:t>
            </w:r>
          </w:p>
          <w:p w14:paraId="3074BCBE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1 (8.6)</w:t>
            </w:r>
          </w:p>
          <w:p w14:paraId="09797F8C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43377">
              <w:rPr>
                <w:rFonts w:ascii="Arial" w:hAnsi="Arial" w:cs="Arial"/>
              </w:rPr>
              <w:t>0 (0)</w:t>
            </w:r>
          </w:p>
        </w:tc>
        <w:tc>
          <w:tcPr>
            <w:tcW w:w="1134" w:type="dxa"/>
          </w:tcPr>
          <w:p w14:paraId="151ECC05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3 (2.6)</w:t>
            </w:r>
          </w:p>
          <w:p w14:paraId="59858B18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 (1.7)</w:t>
            </w:r>
          </w:p>
          <w:p w14:paraId="73360928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5 (4.3)</w:t>
            </w:r>
          </w:p>
          <w:p w14:paraId="7B0A43E1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6 (5.2)</w:t>
            </w:r>
          </w:p>
          <w:p w14:paraId="53DB14C9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6 (13.8)</w:t>
            </w:r>
          </w:p>
          <w:p w14:paraId="16B93B37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41 (35.3)</w:t>
            </w:r>
          </w:p>
          <w:p w14:paraId="5B215870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43 (37.1)</w:t>
            </w:r>
          </w:p>
          <w:p w14:paraId="294AA804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r w:rsidRPr="00043377">
              <w:rPr>
                <w:rFonts w:ascii="Arial" w:hAnsi="Arial" w:cs="Arial"/>
              </w:rPr>
              <w:t>0 (0)</w:t>
            </w:r>
          </w:p>
        </w:tc>
        <w:tc>
          <w:tcPr>
            <w:tcW w:w="1559" w:type="dxa"/>
            <w:gridSpan w:val="2"/>
          </w:tcPr>
          <w:p w14:paraId="301C6770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 (1)</w:t>
            </w:r>
          </w:p>
          <w:p w14:paraId="4CB90030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0 (0)</w:t>
            </w:r>
          </w:p>
          <w:p w14:paraId="70491CBB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5 (5)</w:t>
            </w:r>
          </w:p>
          <w:p w14:paraId="3FE03655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5 (5)</w:t>
            </w:r>
          </w:p>
          <w:p w14:paraId="17913339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3 (12.9)</w:t>
            </w:r>
          </w:p>
          <w:p w14:paraId="3866CB1A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41 (40.6)</w:t>
            </w:r>
          </w:p>
          <w:p w14:paraId="5A8A8387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36 (35.6)</w:t>
            </w:r>
          </w:p>
          <w:p w14:paraId="0EE4BF24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r w:rsidRPr="00043377">
              <w:rPr>
                <w:rFonts w:ascii="Arial" w:hAnsi="Arial" w:cs="Arial"/>
                <w:lang w:val="en-US"/>
              </w:rPr>
              <w:t>0 (0)</w:t>
            </w:r>
          </w:p>
        </w:tc>
      </w:tr>
      <w:tr w:rsidR="00634299" w:rsidRPr="005D6006" w14:paraId="0EEA85C8" w14:textId="77777777" w:rsidTr="00727371">
        <w:tc>
          <w:tcPr>
            <w:tcW w:w="1277" w:type="dxa"/>
          </w:tcPr>
          <w:p w14:paraId="3693A938" w14:textId="77777777" w:rsidR="00634299" w:rsidRPr="00043377" w:rsidRDefault="00634299" w:rsidP="0072737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8646" w:type="dxa"/>
            <w:gridSpan w:val="8"/>
          </w:tcPr>
          <w:p w14:paraId="59CFAB46" w14:textId="77777777" w:rsidR="00634299" w:rsidRPr="00043377" w:rsidRDefault="00634299" w:rsidP="0072737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  <w:lang w:val="en-US"/>
              </w:rPr>
              <w:t>Trust</w:t>
            </w:r>
          </w:p>
        </w:tc>
      </w:tr>
      <w:tr w:rsidR="00634299" w:rsidRPr="00742A6D" w14:paraId="514462C7" w14:textId="77777777" w:rsidTr="00727371">
        <w:trPr>
          <w:trHeight w:val="170"/>
        </w:trPr>
        <w:tc>
          <w:tcPr>
            <w:tcW w:w="1277" w:type="dxa"/>
          </w:tcPr>
          <w:p w14:paraId="561B0BF7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</w:rPr>
              <w:t>Question/Timepoint</w:t>
            </w:r>
          </w:p>
        </w:tc>
        <w:tc>
          <w:tcPr>
            <w:tcW w:w="1275" w:type="dxa"/>
          </w:tcPr>
          <w:p w14:paraId="66A6F96A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  <w:lang w:val="en-US"/>
              </w:rPr>
              <w:t>Day 00</w:t>
            </w:r>
          </w:p>
        </w:tc>
        <w:tc>
          <w:tcPr>
            <w:tcW w:w="1276" w:type="dxa"/>
          </w:tcPr>
          <w:p w14:paraId="2EBB4CEC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  <w:lang w:val="en-US"/>
              </w:rPr>
              <w:t>Day 01</w:t>
            </w:r>
          </w:p>
        </w:tc>
        <w:tc>
          <w:tcPr>
            <w:tcW w:w="1276" w:type="dxa"/>
          </w:tcPr>
          <w:p w14:paraId="6282C569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  <w:lang w:val="en-US"/>
              </w:rPr>
              <w:t>Day X+2</w:t>
            </w:r>
          </w:p>
        </w:tc>
        <w:tc>
          <w:tcPr>
            <w:tcW w:w="992" w:type="dxa"/>
          </w:tcPr>
          <w:p w14:paraId="4DDC3884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core, n (%)</w:t>
            </w:r>
          </w:p>
        </w:tc>
        <w:tc>
          <w:tcPr>
            <w:tcW w:w="1134" w:type="dxa"/>
          </w:tcPr>
          <w:p w14:paraId="147104F6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Day 00</w:t>
            </w:r>
          </w:p>
        </w:tc>
        <w:tc>
          <w:tcPr>
            <w:tcW w:w="1134" w:type="dxa"/>
          </w:tcPr>
          <w:p w14:paraId="4ED7FF26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  <w:lang w:val="en-US"/>
              </w:rPr>
              <w:t>Day 01</w:t>
            </w:r>
          </w:p>
        </w:tc>
        <w:tc>
          <w:tcPr>
            <w:tcW w:w="1559" w:type="dxa"/>
            <w:gridSpan w:val="2"/>
          </w:tcPr>
          <w:p w14:paraId="4F642DF8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  <w:lang w:val="en-US"/>
              </w:rPr>
              <w:t>Day X+2</w:t>
            </w:r>
          </w:p>
        </w:tc>
      </w:tr>
      <w:tr w:rsidR="00634299" w:rsidRPr="00742A6D" w14:paraId="7A3A8244" w14:textId="77777777" w:rsidTr="00727371">
        <w:tc>
          <w:tcPr>
            <w:tcW w:w="1277" w:type="dxa"/>
          </w:tcPr>
          <w:p w14:paraId="478E4469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  <w:lang w:val="en-US"/>
              </w:rPr>
              <w:t>Q1</w:t>
            </w:r>
          </w:p>
        </w:tc>
        <w:tc>
          <w:tcPr>
            <w:tcW w:w="1275" w:type="dxa"/>
          </w:tcPr>
          <w:p w14:paraId="37E33B00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r w:rsidRPr="00043377">
              <w:rPr>
                <w:rFonts w:ascii="Arial" w:hAnsi="Arial" w:cs="Arial"/>
                <w:lang w:val="en-US"/>
              </w:rPr>
              <w:t xml:space="preserve">I know what the next steps in the </w:t>
            </w:r>
            <w:proofErr w:type="spellStart"/>
            <w:r w:rsidRPr="00043377">
              <w:rPr>
                <w:rFonts w:ascii="Arial" w:hAnsi="Arial" w:cs="Arial"/>
                <w:lang w:val="en-US"/>
              </w:rPr>
              <w:t>telemedical</w:t>
            </w:r>
            <w:proofErr w:type="spellEnd"/>
            <w:r w:rsidRPr="00043377">
              <w:rPr>
                <w:rFonts w:ascii="Arial" w:hAnsi="Arial" w:cs="Arial"/>
                <w:lang w:val="en-US"/>
              </w:rPr>
              <w:t xml:space="preserve"> support are.</w:t>
            </w:r>
          </w:p>
        </w:tc>
        <w:tc>
          <w:tcPr>
            <w:tcW w:w="1276" w:type="dxa"/>
          </w:tcPr>
          <w:p w14:paraId="235B3416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r w:rsidRPr="00043377">
              <w:rPr>
                <w:rFonts w:ascii="Arial" w:hAnsi="Arial" w:cs="Arial"/>
                <w:lang w:val="en-US"/>
              </w:rPr>
              <w:t xml:space="preserve">I know what the next steps in the </w:t>
            </w:r>
            <w:proofErr w:type="spellStart"/>
            <w:r w:rsidRPr="00043377">
              <w:rPr>
                <w:rFonts w:ascii="Arial" w:hAnsi="Arial" w:cs="Arial"/>
                <w:lang w:val="en-US"/>
              </w:rPr>
              <w:t>telemedical</w:t>
            </w:r>
            <w:proofErr w:type="spellEnd"/>
            <w:r w:rsidRPr="00043377">
              <w:rPr>
                <w:rFonts w:ascii="Arial" w:hAnsi="Arial" w:cs="Arial"/>
                <w:lang w:val="en-US"/>
              </w:rPr>
              <w:t xml:space="preserve"> support are.</w:t>
            </w:r>
          </w:p>
        </w:tc>
        <w:tc>
          <w:tcPr>
            <w:tcW w:w="1276" w:type="dxa"/>
          </w:tcPr>
          <w:p w14:paraId="7CE9F599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367FE4F8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1</w:t>
            </w:r>
          </w:p>
          <w:p w14:paraId="637FD7A2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2</w:t>
            </w:r>
          </w:p>
          <w:p w14:paraId="3A803E04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3</w:t>
            </w:r>
          </w:p>
          <w:p w14:paraId="64D7E2F6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4</w:t>
            </w:r>
          </w:p>
          <w:p w14:paraId="492AEA75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5</w:t>
            </w:r>
          </w:p>
          <w:p w14:paraId="0E716459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6</w:t>
            </w:r>
          </w:p>
          <w:p w14:paraId="2F2355A4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7</w:t>
            </w:r>
          </w:p>
          <w:p w14:paraId="79994DF7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</w:rPr>
              <w:t>NA</w:t>
            </w:r>
          </w:p>
        </w:tc>
        <w:tc>
          <w:tcPr>
            <w:tcW w:w="1134" w:type="dxa"/>
          </w:tcPr>
          <w:p w14:paraId="0950F153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9 (14.8)</w:t>
            </w:r>
          </w:p>
          <w:p w14:paraId="0146A28C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8 (6.3)</w:t>
            </w:r>
          </w:p>
          <w:p w14:paraId="0DD67A7A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0 (7.8)</w:t>
            </w:r>
          </w:p>
          <w:p w14:paraId="782554D6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6 (12.5)</w:t>
            </w:r>
          </w:p>
          <w:p w14:paraId="4B349C20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9 (14.8)</w:t>
            </w:r>
          </w:p>
          <w:p w14:paraId="3C565BF4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7 (21.1)</w:t>
            </w:r>
          </w:p>
          <w:p w14:paraId="581281CC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6 (20.3)</w:t>
            </w:r>
          </w:p>
          <w:p w14:paraId="590A4700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3 (2.3)</w:t>
            </w:r>
          </w:p>
        </w:tc>
        <w:tc>
          <w:tcPr>
            <w:tcW w:w="1134" w:type="dxa"/>
          </w:tcPr>
          <w:p w14:paraId="7A52A74F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7 (6)</w:t>
            </w:r>
          </w:p>
          <w:p w14:paraId="4FE97982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5 (4.3)</w:t>
            </w:r>
          </w:p>
          <w:p w14:paraId="4AE75B26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5 (4.3)</w:t>
            </w:r>
          </w:p>
          <w:p w14:paraId="28A0A25D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0 (8.6)</w:t>
            </w:r>
          </w:p>
          <w:p w14:paraId="3581904B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9 (16.4)</w:t>
            </w:r>
          </w:p>
          <w:p w14:paraId="4689642A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3 (19.8)</w:t>
            </w:r>
          </w:p>
          <w:p w14:paraId="1FD46DB6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47 (40.5)</w:t>
            </w:r>
          </w:p>
          <w:p w14:paraId="3381996A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0 (0)</w:t>
            </w:r>
          </w:p>
        </w:tc>
        <w:tc>
          <w:tcPr>
            <w:tcW w:w="1559" w:type="dxa"/>
            <w:gridSpan w:val="2"/>
          </w:tcPr>
          <w:p w14:paraId="0DE73720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</w:p>
        </w:tc>
      </w:tr>
      <w:tr w:rsidR="00634299" w:rsidRPr="005D6006" w14:paraId="1808D066" w14:textId="77777777" w:rsidTr="00727371">
        <w:tc>
          <w:tcPr>
            <w:tcW w:w="1277" w:type="dxa"/>
          </w:tcPr>
          <w:p w14:paraId="31A45B06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  <w:lang w:val="en-US"/>
              </w:rPr>
              <w:t>Q2</w:t>
            </w:r>
          </w:p>
        </w:tc>
        <w:tc>
          <w:tcPr>
            <w:tcW w:w="1275" w:type="dxa"/>
          </w:tcPr>
          <w:p w14:paraId="0944B373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2BA4F415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r w:rsidRPr="00043377">
              <w:rPr>
                <w:rFonts w:ascii="Arial" w:hAnsi="Arial" w:cs="Arial"/>
                <w:lang w:val="en-US"/>
              </w:rPr>
              <w:t xml:space="preserve">I feel well looked after by the </w:t>
            </w:r>
            <w:proofErr w:type="spellStart"/>
            <w:r w:rsidRPr="00043377">
              <w:rPr>
                <w:rFonts w:ascii="Arial" w:hAnsi="Arial" w:cs="Arial"/>
                <w:lang w:val="en-US"/>
              </w:rPr>
              <w:t>telemedical</w:t>
            </w:r>
            <w:proofErr w:type="spellEnd"/>
            <w:r w:rsidRPr="00043377">
              <w:rPr>
                <w:rFonts w:ascii="Arial" w:hAnsi="Arial" w:cs="Arial"/>
                <w:lang w:val="en-US"/>
              </w:rPr>
              <w:t xml:space="preserve"> support. </w:t>
            </w:r>
          </w:p>
        </w:tc>
        <w:tc>
          <w:tcPr>
            <w:tcW w:w="1276" w:type="dxa"/>
          </w:tcPr>
          <w:p w14:paraId="72349108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r w:rsidRPr="00043377">
              <w:rPr>
                <w:rFonts w:ascii="Arial" w:hAnsi="Arial" w:cs="Arial"/>
                <w:lang w:val="en-US"/>
              </w:rPr>
              <w:t xml:space="preserve">I felt well looked after by the </w:t>
            </w:r>
            <w:proofErr w:type="spellStart"/>
            <w:r w:rsidRPr="00043377">
              <w:rPr>
                <w:rFonts w:ascii="Arial" w:hAnsi="Arial" w:cs="Arial"/>
                <w:lang w:val="en-US"/>
              </w:rPr>
              <w:t>telemedical</w:t>
            </w:r>
            <w:proofErr w:type="spellEnd"/>
            <w:r w:rsidRPr="00043377">
              <w:rPr>
                <w:rFonts w:ascii="Arial" w:hAnsi="Arial" w:cs="Arial"/>
                <w:lang w:val="en-US"/>
              </w:rPr>
              <w:t xml:space="preserve"> support.</w:t>
            </w:r>
          </w:p>
        </w:tc>
        <w:tc>
          <w:tcPr>
            <w:tcW w:w="992" w:type="dxa"/>
          </w:tcPr>
          <w:p w14:paraId="65ACE414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1</w:t>
            </w:r>
          </w:p>
          <w:p w14:paraId="34B6BCFE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2</w:t>
            </w:r>
          </w:p>
          <w:p w14:paraId="617D1B10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3</w:t>
            </w:r>
          </w:p>
          <w:p w14:paraId="178416E5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4</w:t>
            </w:r>
          </w:p>
          <w:p w14:paraId="416F201D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5</w:t>
            </w:r>
          </w:p>
          <w:p w14:paraId="5F2FD8F7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6</w:t>
            </w:r>
          </w:p>
          <w:p w14:paraId="49A3732A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7</w:t>
            </w:r>
          </w:p>
          <w:p w14:paraId="1E8600A1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</w:rPr>
              <w:t>NA</w:t>
            </w:r>
          </w:p>
        </w:tc>
        <w:tc>
          <w:tcPr>
            <w:tcW w:w="1134" w:type="dxa"/>
          </w:tcPr>
          <w:p w14:paraId="15D2E952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574DB78B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 (1.7)</w:t>
            </w:r>
          </w:p>
          <w:p w14:paraId="5B8737A5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 (0.9)</w:t>
            </w:r>
          </w:p>
          <w:p w14:paraId="6D6EA136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 (1.7)</w:t>
            </w:r>
          </w:p>
          <w:p w14:paraId="482B8084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2 (10.3)</w:t>
            </w:r>
          </w:p>
          <w:p w14:paraId="47EE1102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4 (12.1)</w:t>
            </w:r>
          </w:p>
          <w:p w14:paraId="130F5764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36 (31)</w:t>
            </w:r>
          </w:p>
          <w:p w14:paraId="4E984CC0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49 (42.2)</w:t>
            </w:r>
          </w:p>
          <w:p w14:paraId="43C54F25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r w:rsidRPr="00043377">
              <w:rPr>
                <w:rFonts w:ascii="Arial" w:hAnsi="Arial" w:cs="Arial"/>
                <w:lang w:val="en-US"/>
              </w:rPr>
              <w:t>0 (0)</w:t>
            </w:r>
          </w:p>
        </w:tc>
        <w:tc>
          <w:tcPr>
            <w:tcW w:w="1559" w:type="dxa"/>
            <w:gridSpan w:val="2"/>
          </w:tcPr>
          <w:p w14:paraId="037A1FC7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 (1)</w:t>
            </w:r>
          </w:p>
          <w:p w14:paraId="7F21C6E4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0 (0)</w:t>
            </w:r>
          </w:p>
          <w:p w14:paraId="4DD82279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 (2)</w:t>
            </w:r>
          </w:p>
          <w:p w14:paraId="77AF495B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7 (6.9)</w:t>
            </w:r>
          </w:p>
          <w:p w14:paraId="1A9E1A40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2 (11.9)</w:t>
            </w:r>
          </w:p>
          <w:p w14:paraId="3E61DC32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31 (30.7)</w:t>
            </w:r>
          </w:p>
          <w:p w14:paraId="4B4946ED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48 (47.5)</w:t>
            </w:r>
          </w:p>
          <w:p w14:paraId="5532C6FE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r w:rsidRPr="00043377">
              <w:rPr>
                <w:rFonts w:ascii="Arial" w:hAnsi="Arial" w:cs="Arial"/>
                <w:lang w:val="en-US"/>
              </w:rPr>
              <w:t>0 (0)</w:t>
            </w:r>
          </w:p>
        </w:tc>
      </w:tr>
      <w:tr w:rsidR="00634299" w:rsidRPr="005D6006" w14:paraId="7E392C21" w14:textId="77777777" w:rsidTr="00727371">
        <w:tc>
          <w:tcPr>
            <w:tcW w:w="1277" w:type="dxa"/>
          </w:tcPr>
          <w:p w14:paraId="252F8F88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  <w:lang w:val="en-US"/>
              </w:rPr>
              <w:t>Q3</w:t>
            </w:r>
          </w:p>
        </w:tc>
        <w:tc>
          <w:tcPr>
            <w:tcW w:w="1275" w:type="dxa"/>
          </w:tcPr>
          <w:p w14:paraId="2CA209E8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5F62D748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r w:rsidRPr="00043377">
              <w:rPr>
                <w:rFonts w:ascii="Arial" w:hAnsi="Arial" w:cs="Arial"/>
                <w:lang w:val="en-US"/>
              </w:rPr>
              <w:t>I know who I can turn to if I have any questions.</w:t>
            </w:r>
          </w:p>
        </w:tc>
        <w:tc>
          <w:tcPr>
            <w:tcW w:w="1276" w:type="dxa"/>
          </w:tcPr>
          <w:p w14:paraId="6DE9C25D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3BD2687D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1</w:t>
            </w:r>
          </w:p>
          <w:p w14:paraId="11FF633F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2</w:t>
            </w:r>
          </w:p>
          <w:p w14:paraId="0D8F2794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3</w:t>
            </w:r>
          </w:p>
          <w:p w14:paraId="47EE1B60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4</w:t>
            </w:r>
          </w:p>
          <w:p w14:paraId="149D1E13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5</w:t>
            </w:r>
          </w:p>
          <w:p w14:paraId="6A977D77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6</w:t>
            </w:r>
          </w:p>
          <w:p w14:paraId="50B531C5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7</w:t>
            </w:r>
          </w:p>
          <w:p w14:paraId="52432FDA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</w:rPr>
              <w:t>NA</w:t>
            </w:r>
          </w:p>
        </w:tc>
        <w:tc>
          <w:tcPr>
            <w:tcW w:w="1134" w:type="dxa"/>
          </w:tcPr>
          <w:p w14:paraId="768F9D80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</w:tcPr>
          <w:p w14:paraId="7E9A397F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 (1.7)</w:t>
            </w:r>
          </w:p>
          <w:p w14:paraId="7D9CC308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 (0.9)</w:t>
            </w:r>
          </w:p>
          <w:p w14:paraId="01F2FA87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4 (3.5)</w:t>
            </w:r>
          </w:p>
          <w:p w14:paraId="6181C0D1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8 (6.9)</w:t>
            </w:r>
          </w:p>
          <w:p w14:paraId="49CEFF79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1 (9.5)</w:t>
            </w:r>
          </w:p>
          <w:p w14:paraId="252BA4DE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2 (19.0)</w:t>
            </w:r>
          </w:p>
          <w:p w14:paraId="16609F4F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68 (58.6)</w:t>
            </w:r>
          </w:p>
          <w:p w14:paraId="13CC5831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0 (0)</w:t>
            </w:r>
          </w:p>
        </w:tc>
        <w:tc>
          <w:tcPr>
            <w:tcW w:w="1559" w:type="dxa"/>
            <w:gridSpan w:val="2"/>
          </w:tcPr>
          <w:p w14:paraId="21601603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</w:p>
        </w:tc>
      </w:tr>
      <w:tr w:rsidR="00634299" w:rsidRPr="005D6006" w14:paraId="2E7DBEDC" w14:textId="77777777" w:rsidTr="00727371">
        <w:tc>
          <w:tcPr>
            <w:tcW w:w="1277" w:type="dxa"/>
          </w:tcPr>
          <w:p w14:paraId="725EF348" w14:textId="77777777" w:rsidR="00634299" w:rsidRPr="00043377" w:rsidRDefault="00634299" w:rsidP="0072737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8646" w:type="dxa"/>
            <w:gridSpan w:val="8"/>
          </w:tcPr>
          <w:p w14:paraId="3FA816C1" w14:textId="77777777" w:rsidR="00634299" w:rsidRPr="00043377" w:rsidRDefault="00634299" w:rsidP="0072737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  <w:lang w:val="en-US"/>
              </w:rPr>
              <w:t>Empowerment</w:t>
            </w:r>
          </w:p>
        </w:tc>
      </w:tr>
      <w:tr w:rsidR="00634299" w:rsidRPr="00742A6D" w14:paraId="3DF9927D" w14:textId="77777777" w:rsidTr="00727371">
        <w:trPr>
          <w:trHeight w:val="170"/>
        </w:trPr>
        <w:tc>
          <w:tcPr>
            <w:tcW w:w="1277" w:type="dxa"/>
          </w:tcPr>
          <w:p w14:paraId="290FC21C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</w:rPr>
              <w:t>Question</w:t>
            </w:r>
          </w:p>
        </w:tc>
        <w:tc>
          <w:tcPr>
            <w:tcW w:w="1275" w:type="dxa"/>
          </w:tcPr>
          <w:p w14:paraId="5C966AE3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  <w:lang w:val="en-US"/>
              </w:rPr>
              <w:t>Day 00</w:t>
            </w:r>
          </w:p>
        </w:tc>
        <w:tc>
          <w:tcPr>
            <w:tcW w:w="1276" w:type="dxa"/>
          </w:tcPr>
          <w:p w14:paraId="118F6195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  <w:lang w:val="en-US"/>
              </w:rPr>
              <w:t>Day 01</w:t>
            </w:r>
          </w:p>
        </w:tc>
        <w:tc>
          <w:tcPr>
            <w:tcW w:w="1276" w:type="dxa"/>
          </w:tcPr>
          <w:p w14:paraId="449F3FCF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  <w:lang w:val="en-US"/>
              </w:rPr>
              <w:t>Day X+2</w:t>
            </w:r>
          </w:p>
        </w:tc>
        <w:tc>
          <w:tcPr>
            <w:tcW w:w="992" w:type="dxa"/>
          </w:tcPr>
          <w:p w14:paraId="2C5FC842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core, n (%)</w:t>
            </w:r>
          </w:p>
        </w:tc>
        <w:tc>
          <w:tcPr>
            <w:tcW w:w="1134" w:type="dxa"/>
          </w:tcPr>
          <w:p w14:paraId="71926091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Day 00</w:t>
            </w:r>
          </w:p>
        </w:tc>
        <w:tc>
          <w:tcPr>
            <w:tcW w:w="1134" w:type="dxa"/>
          </w:tcPr>
          <w:p w14:paraId="178F9DA7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  <w:lang w:val="en-US"/>
              </w:rPr>
              <w:t>Day 01</w:t>
            </w:r>
          </w:p>
        </w:tc>
        <w:tc>
          <w:tcPr>
            <w:tcW w:w="1559" w:type="dxa"/>
            <w:gridSpan w:val="2"/>
          </w:tcPr>
          <w:p w14:paraId="7B9FD69F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  <w:lang w:val="en-US"/>
              </w:rPr>
              <w:t>Day X+2</w:t>
            </w:r>
          </w:p>
        </w:tc>
      </w:tr>
      <w:tr w:rsidR="00634299" w:rsidRPr="00742A6D" w14:paraId="21743EDD" w14:textId="77777777" w:rsidTr="00727371">
        <w:tc>
          <w:tcPr>
            <w:tcW w:w="1277" w:type="dxa"/>
          </w:tcPr>
          <w:p w14:paraId="2A75A1A6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  <w:lang w:val="en-US"/>
              </w:rPr>
              <w:t>Q1</w:t>
            </w:r>
          </w:p>
        </w:tc>
        <w:tc>
          <w:tcPr>
            <w:tcW w:w="1275" w:type="dxa"/>
          </w:tcPr>
          <w:p w14:paraId="7DC727C8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r w:rsidRPr="00043377">
              <w:rPr>
                <w:rFonts w:ascii="Arial" w:hAnsi="Arial" w:cs="Arial"/>
                <w:lang w:val="en-US"/>
              </w:rPr>
              <w:t xml:space="preserve">With the help of </w:t>
            </w:r>
            <w:proofErr w:type="spellStart"/>
            <w:r w:rsidRPr="00043377">
              <w:rPr>
                <w:rFonts w:ascii="Arial" w:hAnsi="Arial" w:cs="Arial"/>
                <w:lang w:val="en-US"/>
              </w:rPr>
              <w:t>telemedical</w:t>
            </w:r>
            <w:proofErr w:type="spellEnd"/>
            <w:r w:rsidRPr="00043377">
              <w:rPr>
                <w:rFonts w:ascii="Arial" w:hAnsi="Arial" w:cs="Arial"/>
                <w:lang w:val="en-US"/>
              </w:rPr>
              <w:t xml:space="preserve"> support, I will be able to shape my everyday life independently</w:t>
            </w:r>
          </w:p>
        </w:tc>
        <w:tc>
          <w:tcPr>
            <w:tcW w:w="1276" w:type="dxa"/>
          </w:tcPr>
          <w:p w14:paraId="5C4E12A0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r w:rsidRPr="00043377">
              <w:rPr>
                <w:rFonts w:ascii="Arial" w:hAnsi="Arial" w:cs="Arial"/>
                <w:lang w:val="en-US"/>
              </w:rPr>
              <w:t xml:space="preserve">With the help of </w:t>
            </w:r>
            <w:proofErr w:type="spellStart"/>
            <w:r w:rsidRPr="00043377">
              <w:rPr>
                <w:rFonts w:ascii="Arial" w:hAnsi="Arial" w:cs="Arial"/>
                <w:lang w:val="en-US"/>
              </w:rPr>
              <w:t>telemedical</w:t>
            </w:r>
            <w:proofErr w:type="spellEnd"/>
            <w:r w:rsidRPr="00043377">
              <w:rPr>
                <w:rFonts w:ascii="Arial" w:hAnsi="Arial" w:cs="Arial"/>
                <w:lang w:val="en-US"/>
              </w:rPr>
              <w:t xml:space="preserve"> support, I can shape my everyday life independently.</w:t>
            </w:r>
          </w:p>
        </w:tc>
        <w:tc>
          <w:tcPr>
            <w:tcW w:w="1276" w:type="dxa"/>
          </w:tcPr>
          <w:p w14:paraId="3A2D5E6A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r w:rsidRPr="00043377">
              <w:rPr>
                <w:rFonts w:ascii="Arial" w:hAnsi="Arial" w:cs="Arial"/>
                <w:lang w:val="en-US"/>
              </w:rPr>
              <w:t xml:space="preserve">With the help of </w:t>
            </w:r>
            <w:proofErr w:type="spellStart"/>
            <w:r w:rsidRPr="00043377">
              <w:rPr>
                <w:rFonts w:ascii="Arial" w:hAnsi="Arial" w:cs="Arial"/>
                <w:lang w:val="en-US"/>
              </w:rPr>
              <w:t>telemedical</w:t>
            </w:r>
            <w:proofErr w:type="spellEnd"/>
            <w:r w:rsidRPr="00043377">
              <w:rPr>
                <w:rFonts w:ascii="Arial" w:hAnsi="Arial" w:cs="Arial"/>
                <w:lang w:val="en-US"/>
              </w:rPr>
              <w:t xml:space="preserve"> support, I was able to shape my everyday life independently.</w:t>
            </w:r>
          </w:p>
        </w:tc>
        <w:tc>
          <w:tcPr>
            <w:tcW w:w="992" w:type="dxa"/>
          </w:tcPr>
          <w:p w14:paraId="798BDDA0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1</w:t>
            </w:r>
          </w:p>
          <w:p w14:paraId="05C22A28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2</w:t>
            </w:r>
          </w:p>
          <w:p w14:paraId="04D7EAB8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3</w:t>
            </w:r>
          </w:p>
          <w:p w14:paraId="6A54526F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4</w:t>
            </w:r>
          </w:p>
          <w:p w14:paraId="3FEB5201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5</w:t>
            </w:r>
          </w:p>
          <w:p w14:paraId="41B5B67F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6</w:t>
            </w:r>
          </w:p>
          <w:p w14:paraId="73270093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7</w:t>
            </w:r>
          </w:p>
          <w:p w14:paraId="3A4DEA75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</w:rPr>
              <w:t>NA</w:t>
            </w:r>
          </w:p>
        </w:tc>
        <w:tc>
          <w:tcPr>
            <w:tcW w:w="1134" w:type="dxa"/>
          </w:tcPr>
          <w:p w14:paraId="5A286970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0 (7.8)</w:t>
            </w:r>
          </w:p>
          <w:p w14:paraId="5B61CCD8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9 (7)</w:t>
            </w:r>
          </w:p>
          <w:p w14:paraId="51FC6E88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5 (3.9)</w:t>
            </w:r>
          </w:p>
          <w:p w14:paraId="5C293F1B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6 (20.3)</w:t>
            </w:r>
          </w:p>
          <w:p w14:paraId="3566D7A2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 xml:space="preserve">22 (17.2) </w:t>
            </w:r>
          </w:p>
          <w:p w14:paraId="456B401D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31 (24.2)</w:t>
            </w:r>
          </w:p>
          <w:p w14:paraId="3E875F58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3 (18)</w:t>
            </w:r>
          </w:p>
          <w:p w14:paraId="6A617F65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 (1.6)</w:t>
            </w:r>
          </w:p>
          <w:p w14:paraId="39612A05" w14:textId="77777777" w:rsidR="00634299" w:rsidRPr="00043377" w:rsidRDefault="00634299" w:rsidP="00727371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5F95E3F9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8 (6.9)</w:t>
            </w:r>
          </w:p>
          <w:p w14:paraId="14579F5A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5 (4.3)</w:t>
            </w:r>
          </w:p>
          <w:p w14:paraId="0088F5A6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6 (5.2)</w:t>
            </w:r>
          </w:p>
          <w:p w14:paraId="21448C64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9 (7.8)</w:t>
            </w:r>
          </w:p>
          <w:p w14:paraId="5DCA9CD0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5 (21.6)</w:t>
            </w:r>
          </w:p>
          <w:p w14:paraId="40EEBDA7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 xml:space="preserve">26 (22.4) </w:t>
            </w:r>
          </w:p>
          <w:p w14:paraId="21EE88FC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37 (31.9)</w:t>
            </w:r>
          </w:p>
          <w:p w14:paraId="5709F2CD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r w:rsidRPr="00043377">
              <w:rPr>
                <w:rFonts w:ascii="Arial" w:hAnsi="Arial" w:cs="Arial"/>
                <w:lang w:val="en-US"/>
              </w:rPr>
              <w:t>0 (0)</w:t>
            </w:r>
          </w:p>
        </w:tc>
        <w:tc>
          <w:tcPr>
            <w:tcW w:w="1559" w:type="dxa"/>
            <w:gridSpan w:val="2"/>
          </w:tcPr>
          <w:p w14:paraId="33B498B6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7 (6.9)</w:t>
            </w:r>
          </w:p>
          <w:p w14:paraId="325349B9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3 (3)</w:t>
            </w:r>
          </w:p>
          <w:p w14:paraId="403FFC3F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 (2)</w:t>
            </w:r>
          </w:p>
          <w:p w14:paraId="71BCE602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0 (9.9)</w:t>
            </w:r>
          </w:p>
          <w:p w14:paraId="76D0D4DB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1 (20.8)</w:t>
            </w:r>
          </w:p>
          <w:p w14:paraId="4482D8C2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0 (19.8)</w:t>
            </w:r>
          </w:p>
          <w:p w14:paraId="6AC26669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38 (37.6)</w:t>
            </w:r>
          </w:p>
          <w:p w14:paraId="3EDFC57A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0 (0)</w:t>
            </w:r>
          </w:p>
          <w:p w14:paraId="29A7B269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</w:p>
        </w:tc>
      </w:tr>
      <w:tr w:rsidR="00634299" w:rsidRPr="005D6006" w14:paraId="2AAAA87B" w14:textId="77777777" w:rsidTr="00727371">
        <w:tc>
          <w:tcPr>
            <w:tcW w:w="1277" w:type="dxa"/>
          </w:tcPr>
          <w:p w14:paraId="039C5A2A" w14:textId="77777777" w:rsidR="00634299" w:rsidRPr="00043377" w:rsidRDefault="00634299" w:rsidP="0072737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8646" w:type="dxa"/>
            <w:gridSpan w:val="8"/>
          </w:tcPr>
          <w:p w14:paraId="203BA160" w14:textId="77777777" w:rsidR="00634299" w:rsidRPr="00043377" w:rsidRDefault="00634299" w:rsidP="0072737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  <w:lang w:val="en-US"/>
              </w:rPr>
              <w:t>Overall Satisfaction</w:t>
            </w:r>
          </w:p>
        </w:tc>
      </w:tr>
      <w:tr w:rsidR="00634299" w:rsidRPr="00742A6D" w14:paraId="1BDE504D" w14:textId="77777777" w:rsidTr="00727371">
        <w:trPr>
          <w:trHeight w:val="170"/>
        </w:trPr>
        <w:tc>
          <w:tcPr>
            <w:tcW w:w="1277" w:type="dxa"/>
          </w:tcPr>
          <w:p w14:paraId="700E50E5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</w:rPr>
              <w:lastRenderedPageBreak/>
              <w:t>Question/Timepoint</w:t>
            </w:r>
          </w:p>
        </w:tc>
        <w:tc>
          <w:tcPr>
            <w:tcW w:w="1275" w:type="dxa"/>
          </w:tcPr>
          <w:p w14:paraId="704255B4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  <w:lang w:val="en-US"/>
              </w:rPr>
              <w:t>Day 00</w:t>
            </w:r>
          </w:p>
        </w:tc>
        <w:tc>
          <w:tcPr>
            <w:tcW w:w="1276" w:type="dxa"/>
          </w:tcPr>
          <w:p w14:paraId="3BDEC59D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  <w:lang w:val="en-US"/>
              </w:rPr>
              <w:t>Day 01</w:t>
            </w:r>
          </w:p>
        </w:tc>
        <w:tc>
          <w:tcPr>
            <w:tcW w:w="1276" w:type="dxa"/>
          </w:tcPr>
          <w:p w14:paraId="6C4FEF2D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  <w:lang w:val="en-US"/>
              </w:rPr>
              <w:t>Day X+2</w:t>
            </w:r>
          </w:p>
        </w:tc>
        <w:tc>
          <w:tcPr>
            <w:tcW w:w="992" w:type="dxa"/>
          </w:tcPr>
          <w:p w14:paraId="519774B4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core, n (%)</w:t>
            </w:r>
          </w:p>
          <w:p w14:paraId="3A64F1D6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4D9E6D6B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Day 00</w:t>
            </w:r>
          </w:p>
        </w:tc>
        <w:tc>
          <w:tcPr>
            <w:tcW w:w="1134" w:type="dxa"/>
          </w:tcPr>
          <w:p w14:paraId="51D87112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  <w:lang w:val="en-US"/>
              </w:rPr>
              <w:t>Day 01</w:t>
            </w:r>
          </w:p>
        </w:tc>
        <w:tc>
          <w:tcPr>
            <w:tcW w:w="1559" w:type="dxa"/>
            <w:gridSpan w:val="2"/>
          </w:tcPr>
          <w:p w14:paraId="77769926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  <w:lang w:val="en-US"/>
              </w:rPr>
              <w:t>Day X+2</w:t>
            </w:r>
          </w:p>
        </w:tc>
      </w:tr>
      <w:tr w:rsidR="00634299" w:rsidRPr="00742A6D" w14:paraId="46D20C03" w14:textId="77777777" w:rsidTr="00727371">
        <w:tc>
          <w:tcPr>
            <w:tcW w:w="1277" w:type="dxa"/>
          </w:tcPr>
          <w:p w14:paraId="3ABB5970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  <w:lang w:val="en-US"/>
              </w:rPr>
              <w:t>Q1</w:t>
            </w:r>
          </w:p>
        </w:tc>
        <w:tc>
          <w:tcPr>
            <w:tcW w:w="1275" w:type="dxa"/>
          </w:tcPr>
          <w:p w14:paraId="4062F1C2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r w:rsidRPr="00043377">
              <w:rPr>
                <w:rFonts w:ascii="Arial" w:hAnsi="Arial" w:cs="Arial"/>
                <w:lang w:val="en-US"/>
              </w:rPr>
              <w:t xml:space="preserve">I think that </w:t>
            </w:r>
            <w:proofErr w:type="spellStart"/>
            <w:r w:rsidRPr="00043377">
              <w:rPr>
                <w:rFonts w:ascii="Arial" w:hAnsi="Arial" w:cs="Arial"/>
                <w:lang w:val="en-US"/>
              </w:rPr>
              <w:t>telemedical</w:t>
            </w:r>
            <w:proofErr w:type="spellEnd"/>
            <w:r w:rsidRPr="00043377">
              <w:rPr>
                <w:rFonts w:ascii="Arial" w:hAnsi="Arial" w:cs="Arial"/>
                <w:lang w:val="en-US"/>
              </w:rPr>
              <w:t xml:space="preserve"> support is a good offer.</w:t>
            </w:r>
          </w:p>
        </w:tc>
        <w:tc>
          <w:tcPr>
            <w:tcW w:w="1276" w:type="dxa"/>
          </w:tcPr>
          <w:p w14:paraId="2EE171AD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r w:rsidRPr="00043377">
              <w:rPr>
                <w:rFonts w:ascii="Arial" w:hAnsi="Arial" w:cs="Arial"/>
                <w:lang w:val="en-US"/>
              </w:rPr>
              <w:t xml:space="preserve">I am satisfied with the </w:t>
            </w:r>
            <w:proofErr w:type="spellStart"/>
            <w:r w:rsidRPr="00043377">
              <w:rPr>
                <w:rFonts w:ascii="Arial" w:hAnsi="Arial" w:cs="Arial"/>
                <w:lang w:val="en-US"/>
              </w:rPr>
              <w:t>telemedical</w:t>
            </w:r>
            <w:proofErr w:type="spellEnd"/>
            <w:r w:rsidRPr="00043377">
              <w:rPr>
                <w:rFonts w:ascii="Arial" w:hAnsi="Arial" w:cs="Arial"/>
                <w:lang w:val="en-US"/>
              </w:rPr>
              <w:t xml:space="preserve"> support offered.</w:t>
            </w:r>
          </w:p>
        </w:tc>
        <w:tc>
          <w:tcPr>
            <w:tcW w:w="1276" w:type="dxa"/>
          </w:tcPr>
          <w:p w14:paraId="19D2B74B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r w:rsidRPr="00043377">
              <w:rPr>
                <w:rFonts w:ascii="Arial" w:hAnsi="Arial" w:cs="Arial"/>
                <w:lang w:val="en-US"/>
              </w:rPr>
              <w:t xml:space="preserve">I am satisfied with the </w:t>
            </w:r>
            <w:proofErr w:type="spellStart"/>
            <w:r w:rsidRPr="00043377">
              <w:rPr>
                <w:rFonts w:ascii="Arial" w:hAnsi="Arial" w:cs="Arial"/>
                <w:lang w:val="en-US"/>
              </w:rPr>
              <w:t>telemedical</w:t>
            </w:r>
            <w:proofErr w:type="spellEnd"/>
            <w:r w:rsidRPr="00043377">
              <w:rPr>
                <w:rFonts w:ascii="Arial" w:hAnsi="Arial" w:cs="Arial"/>
                <w:lang w:val="en-US"/>
              </w:rPr>
              <w:t xml:space="preserve"> support offered.</w:t>
            </w:r>
          </w:p>
        </w:tc>
        <w:tc>
          <w:tcPr>
            <w:tcW w:w="992" w:type="dxa"/>
          </w:tcPr>
          <w:p w14:paraId="43CE69A0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1</w:t>
            </w:r>
          </w:p>
          <w:p w14:paraId="60B6ED80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2</w:t>
            </w:r>
          </w:p>
          <w:p w14:paraId="64C22130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3</w:t>
            </w:r>
          </w:p>
          <w:p w14:paraId="0680188A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4</w:t>
            </w:r>
          </w:p>
          <w:p w14:paraId="7B3A2166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5</w:t>
            </w:r>
          </w:p>
          <w:p w14:paraId="002039E6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6</w:t>
            </w:r>
          </w:p>
          <w:p w14:paraId="6F59D922" w14:textId="77777777" w:rsidR="00634299" w:rsidRPr="00043377" w:rsidRDefault="00634299" w:rsidP="00727371">
            <w:pPr>
              <w:rPr>
                <w:rFonts w:ascii="Arial" w:hAnsi="Arial" w:cs="Arial"/>
                <w:b/>
                <w:bCs/>
              </w:rPr>
            </w:pPr>
            <w:r w:rsidRPr="00043377">
              <w:rPr>
                <w:rFonts w:ascii="Arial" w:hAnsi="Arial" w:cs="Arial"/>
                <w:b/>
                <w:bCs/>
              </w:rPr>
              <w:t>7</w:t>
            </w:r>
          </w:p>
          <w:p w14:paraId="64EBF07A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r w:rsidRPr="00043377">
              <w:rPr>
                <w:rFonts w:ascii="Arial" w:hAnsi="Arial" w:cs="Arial"/>
                <w:b/>
                <w:bCs/>
              </w:rPr>
              <w:t>NA</w:t>
            </w:r>
          </w:p>
        </w:tc>
        <w:tc>
          <w:tcPr>
            <w:tcW w:w="1134" w:type="dxa"/>
          </w:tcPr>
          <w:p w14:paraId="4A755B9A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 (1.6)</w:t>
            </w:r>
          </w:p>
          <w:p w14:paraId="1347F046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6 (4.7)</w:t>
            </w:r>
          </w:p>
          <w:p w14:paraId="49D9724A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 (1.6)</w:t>
            </w:r>
          </w:p>
          <w:p w14:paraId="360257F3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8 (14.1)</w:t>
            </w:r>
          </w:p>
          <w:p w14:paraId="12F4E1AB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 xml:space="preserve">20 (15.6)  </w:t>
            </w:r>
          </w:p>
          <w:p w14:paraId="57820F2C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31 (24.2)</w:t>
            </w:r>
          </w:p>
          <w:p w14:paraId="338CF1B6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47 (36.7)</w:t>
            </w:r>
          </w:p>
          <w:p w14:paraId="4121AE15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 (1.6)</w:t>
            </w:r>
          </w:p>
        </w:tc>
        <w:tc>
          <w:tcPr>
            <w:tcW w:w="1134" w:type="dxa"/>
          </w:tcPr>
          <w:p w14:paraId="442022BC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 (1.7)</w:t>
            </w:r>
          </w:p>
          <w:p w14:paraId="1FE16E99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 (0.9)</w:t>
            </w:r>
          </w:p>
          <w:p w14:paraId="265CB76E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 (0.9)</w:t>
            </w:r>
          </w:p>
          <w:p w14:paraId="4DF5B440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9 (7.8)</w:t>
            </w:r>
          </w:p>
          <w:p w14:paraId="6610EB6A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0 (17.2)</w:t>
            </w:r>
          </w:p>
          <w:p w14:paraId="32243E7D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9 (25.0)</w:t>
            </w:r>
          </w:p>
          <w:p w14:paraId="337E1A5A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54 (46.6)</w:t>
            </w:r>
          </w:p>
          <w:p w14:paraId="07C5B97A" w14:textId="77777777" w:rsidR="00634299" w:rsidRPr="00043377" w:rsidRDefault="00634299" w:rsidP="00727371">
            <w:pPr>
              <w:rPr>
                <w:rFonts w:ascii="Arial" w:hAnsi="Arial" w:cs="Arial"/>
                <w:lang w:val="en-US"/>
              </w:rPr>
            </w:pPr>
            <w:r w:rsidRPr="00043377">
              <w:rPr>
                <w:rFonts w:ascii="Arial" w:hAnsi="Arial" w:cs="Arial"/>
                <w:lang w:val="en-US"/>
              </w:rPr>
              <w:t>0 (0)</w:t>
            </w:r>
          </w:p>
        </w:tc>
        <w:tc>
          <w:tcPr>
            <w:tcW w:w="1559" w:type="dxa"/>
            <w:gridSpan w:val="2"/>
          </w:tcPr>
          <w:p w14:paraId="47693B70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 (2)</w:t>
            </w:r>
          </w:p>
          <w:p w14:paraId="2B1A016B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 (1)</w:t>
            </w:r>
          </w:p>
          <w:p w14:paraId="1FB53586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 (1)</w:t>
            </w:r>
          </w:p>
          <w:p w14:paraId="05D30C62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5 (5)</w:t>
            </w:r>
          </w:p>
          <w:p w14:paraId="0C8EAFA5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15 (14.9)</w:t>
            </w:r>
          </w:p>
          <w:p w14:paraId="58F50E94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29 (28.7)</w:t>
            </w:r>
          </w:p>
          <w:p w14:paraId="4C3D221A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48 (47.5)</w:t>
            </w:r>
          </w:p>
          <w:p w14:paraId="60520D38" w14:textId="77777777" w:rsidR="00634299" w:rsidRPr="00043377" w:rsidRDefault="00634299" w:rsidP="00727371">
            <w:pPr>
              <w:rPr>
                <w:rFonts w:ascii="Arial" w:hAnsi="Arial" w:cs="Arial"/>
              </w:rPr>
            </w:pPr>
            <w:r w:rsidRPr="00043377">
              <w:rPr>
                <w:rFonts w:ascii="Arial" w:hAnsi="Arial" w:cs="Arial"/>
              </w:rPr>
              <w:t>0 (0)</w:t>
            </w:r>
          </w:p>
        </w:tc>
      </w:tr>
    </w:tbl>
    <w:p w14:paraId="0323B3CC" w14:textId="77777777" w:rsidR="00634299" w:rsidRPr="00B249B3" w:rsidRDefault="00634299" w:rsidP="00634299">
      <w:pPr>
        <w:spacing w:line="480" w:lineRule="auto"/>
        <w:rPr>
          <w:rFonts w:ascii="Arial" w:hAnsi="Arial" w:cs="Arial"/>
          <w:i/>
          <w:iCs/>
          <w:sz w:val="24"/>
          <w:szCs w:val="24"/>
          <w:lang w:val="en-GB"/>
        </w:rPr>
      </w:pPr>
      <w:r>
        <w:rPr>
          <w:rFonts w:ascii="Arial" w:hAnsi="Arial" w:cs="Arial"/>
          <w:b/>
          <w:bCs/>
          <w:i/>
          <w:iCs/>
          <w:sz w:val="24"/>
          <w:szCs w:val="24"/>
          <w:vertAlign w:val="superscript"/>
          <w:lang w:val="en-US"/>
        </w:rPr>
        <w:t>a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Questions across all items were </w:t>
      </w:r>
      <w:r w:rsidRPr="00D613A9">
        <w:rPr>
          <w:rFonts w:ascii="Arial" w:hAnsi="Arial" w:cs="Arial"/>
          <w:sz w:val="24"/>
          <w:szCs w:val="24"/>
          <w:lang w:val="en-US"/>
        </w:rPr>
        <w:t>rated</w:t>
      </w:r>
      <w:r w:rsidRPr="00625C15">
        <w:rPr>
          <w:rFonts w:ascii="Arial" w:hAnsi="Arial" w:cs="Arial"/>
          <w:i/>
          <w:iCs/>
          <w:sz w:val="24"/>
          <w:szCs w:val="24"/>
          <w:lang w:val="en-US"/>
        </w:rPr>
        <w:t xml:space="preserve"> on a seven-point Likert scale (1 = lowest, 7 = highest).</w:t>
      </w:r>
    </w:p>
    <w:p w14:paraId="6FA12C07" w14:textId="77777777" w:rsidR="00536856" w:rsidRPr="00634299" w:rsidRDefault="00536856">
      <w:pPr>
        <w:rPr>
          <w:lang w:val="en-GB"/>
        </w:rPr>
      </w:pPr>
    </w:p>
    <w:sectPr w:rsidR="00536856" w:rsidRPr="006342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1A4"/>
    <w:rsid w:val="000F54AF"/>
    <w:rsid w:val="00171F8C"/>
    <w:rsid w:val="00185A98"/>
    <w:rsid w:val="00195077"/>
    <w:rsid w:val="001B71A4"/>
    <w:rsid w:val="00234080"/>
    <w:rsid w:val="003A3C29"/>
    <w:rsid w:val="00472904"/>
    <w:rsid w:val="00502E2D"/>
    <w:rsid w:val="00536856"/>
    <w:rsid w:val="005D10D1"/>
    <w:rsid w:val="00634299"/>
    <w:rsid w:val="006A52EC"/>
    <w:rsid w:val="008F1345"/>
    <w:rsid w:val="008F51AD"/>
    <w:rsid w:val="00AD79B2"/>
    <w:rsid w:val="00BB3B86"/>
    <w:rsid w:val="00BB746F"/>
    <w:rsid w:val="00FE1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7754C"/>
  <w15:chartTrackingRefBased/>
  <w15:docId w15:val="{96134368-A3D1-4B38-B832-5168208E8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4299"/>
  </w:style>
  <w:style w:type="paragraph" w:styleId="Heading1">
    <w:name w:val="heading 1"/>
    <w:basedOn w:val="Normal"/>
    <w:next w:val="Normal"/>
    <w:link w:val="Heading1Char"/>
    <w:uiPriority w:val="9"/>
    <w:qFormat/>
    <w:rsid w:val="001B71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71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71A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71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71A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71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71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71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71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1A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71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71A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71A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71A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71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71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71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71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71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71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71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71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71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71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71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71A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71A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71A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71A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342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58</Words>
  <Characters>3752</Characters>
  <Application>Microsoft Office Word</Application>
  <DocSecurity>0</DocSecurity>
  <Lines>31</Lines>
  <Paragraphs>8</Paragraphs>
  <ScaleCrop>false</ScaleCrop>
  <Company/>
  <LinksUpToDate>false</LinksUpToDate>
  <CharactersWithSpaces>4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m Jasmin</dc:creator>
  <cp:keywords/>
  <dc:description/>
  <cp:lastModifiedBy>Ratika Dhingra</cp:lastModifiedBy>
  <cp:revision>11</cp:revision>
  <dcterms:created xsi:type="dcterms:W3CDTF">2025-12-02T08:15:00Z</dcterms:created>
  <dcterms:modified xsi:type="dcterms:W3CDTF">2026-02-13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8ce97c8-a08b-440b-bce7-2702e982790e_Enabled">
    <vt:lpwstr>true</vt:lpwstr>
  </property>
  <property fmtid="{D5CDD505-2E9C-101B-9397-08002B2CF9AE}" pid="3" name="MSIP_Label_f8ce97c8-a08b-440b-bce7-2702e982790e_SetDate">
    <vt:lpwstr>2025-12-02T08:15:43Z</vt:lpwstr>
  </property>
  <property fmtid="{D5CDD505-2E9C-101B-9397-08002B2CF9AE}" pid="4" name="MSIP_Label_f8ce97c8-a08b-440b-bce7-2702e982790e_Method">
    <vt:lpwstr>Standard</vt:lpwstr>
  </property>
  <property fmtid="{D5CDD505-2E9C-101B-9397-08002B2CF9AE}" pid="5" name="MSIP_Label_f8ce97c8-a08b-440b-bce7-2702e982790e_Name">
    <vt:lpwstr>Intern</vt:lpwstr>
  </property>
  <property fmtid="{D5CDD505-2E9C-101B-9397-08002B2CF9AE}" pid="6" name="MSIP_Label_f8ce97c8-a08b-440b-bce7-2702e982790e_SiteId">
    <vt:lpwstr>638ca218-3ea7-4165-9747-6b8fc4ae197e</vt:lpwstr>
  </property>
  <property fmtid="{D5CDD505-2E9C-101B-9397-08002B2CF9AE}" pid="7" name="MSIP_Label_f8ce97c8-a08b-440b-bce7-2702e982790e_ActionId">
    <vt:lpwstr>3d023092-593e-4202-b1e4-6aab7e9d579c</vt:lpwstr>
  </property>
  <property fmtid="{D5CDD505-2E9C-101B-9397-08002B2CF9AE}" pid="8" name="MSIP_Label_f8ce97c8-a08b-440b-bce7-2702e982790e_ContentBits">
    <vt:lpwstr>0</vt:lpwstr>
  </property>
  <property fmtid="{D5CDD505-2E9C-101B-9397-08002B2CF9AE}" pid="9" name="MSIP_Label_f8ce97c8-a08b-440b-bce7-2702e982790e_Tag">
    <vt:lpwstr>10, 3, 0, 1</vt:lpwstr>
  </property>
</Properties>
</file>